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-Accent3"/>
        <w:tblW w:w="0" w:type="auto"/>
        <w:tblLayout w:type="fixed"/>
        <w:tblLook w:val="04A0" w:firstRow="1" w:lastRow="0" w:firstColumn="1" w:lastColumn="0" w:noHBand="0" w:noVBand="1"/>
      </w:tblPr>
      <w:tblGrid>
        <w:gridCol w:w="2365"/>
        <w:gridCol w:w="1117"/>
        <w:gridCol w:w="1118"/>
        <w:gridCol w:w="1117"/>
        <w:gridCol w:w="1118"/>
        <w:gridCol w:w="1530"/>
        <w:gridCol w:w="985"/>
      </w:tblGrid>
      <w:tr w:rsidR="0050672E" w:rsidRPr="00F85042" w14:paraId="394F55EE" w14:textId="77777777" w:rsidTr="009D7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B56E390" w14:textId="77777777" w:rsidR="000937C5" w:rsidRPr="00F85042" w:rsidRDefault="000937C5" w:rsidP="0050672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0" w:name="_Hlk141052197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MC patient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64F5EF" w14:textId="77777777" w:rsidR="000937C5" w:rsidRPr="00F85042" w:rsidRDefault="000937C5" w:rsidP="00506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 and II</w:t>
            </w:r>
            <w:r w:rsidR="00F204CC"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(n= 54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3BBDF2" w14:textId="77777777" w:rsidR="000937C5" w:rsidRPr="00F85042" w:rsidRDefault="000937C5" w:rsidP="00506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II</w:t>
            </w:r>
            <w:r w:rsidR="00F204CC"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(n= 26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F2CAF4" w14:textId="77777777" w:rsidR="000937C5" w:rsidRPr="00F85042" w:rsidRDefault="000937C5" w:rsidP="00506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</w:t>
            </w:r>
            <w:bookmarkStart w:id="1" w:name="_GoBack"/>
            <w:bookmarkEnd w:id="1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CS Level IV</w:t>
            </w:r>
            <w:r w:rsidR="00F204CC"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(n= 27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60A48B" w14:textId="77777777" w:rsidR="000937C5" w:rsidRPr="00F85042" w:rsidRDefault="000937C5" w:rsidP="00506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V</w:t>
            </w:r>
            <w:r w:rsidR="00F204CC"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(n= 1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954149" w14:textId="77777777" w:rsidR="000937C5" w:rsidRPr="00F85042" w:rsidRDefault="000937C5" w:rsidP="009D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otal (</w:t>
            </w:r>
            <w:r w:rsidR="009D70D1" w:rsidRPr="00F85042">
              <w:rPr>
                <w:rFonts w:cstheme="minorHAnsi"/>
                <w:b w:val="0"/>
                <w:bCs w:val="0"/>
                <w:sz w:val="24"/>
                <w:szCs w:val="24"/>
              </w:rPr>
              <w:t>%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0F670B9" w14:textId="77777777" w:rsidR="000937C5" w:rsidRPr="00F85042" w:rsidRDefault="000937C5" w:rsidP="00506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p value</w:t>
            </w:r>
          </w:p>
        </w:tc>
      </w:tr>
      <w:tr w:rsidR="0050672E" w:rsidRPr="00F85042" w14:paraId="6323F0F2" w14:textId="77777777" w:rsidTr="009D7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14:paraId="33A05484" w14:textId="77777777" w:rsidR="000937C5" w:rsidRPr="00F85042" w:rsidRDefault="000937C5" w:rsidP="00B46C14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2" w:name="_Hlk141052351"/>
            <w:bookmarkEnd w:id="0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ean age at surgery, days  (SD)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D7299D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.21</w:t>
            </w:r>
            <w:r w:rsidR="000937C5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Pr="00F85042">
              <w:rPr>
                <w:rFonts w:cstheme="minorHAnsi"/>
                <w:sz w:val="24"/>
                <w:szCs w:val="24"/>
              </w:rPr>
              <w:t>7.326</w:t>
            </w:r>
            <w:r w:rsidR="000937C5" w:rsidRPr="00F850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6447D2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 xml:space="preserve">9.12 </w:t>
            </w:r>
            <w:r w:rsidR="000937C5" w:rsidRPr="00F85042">
              <w:rPr>
                <w:rFonts w:cstheme="minorHAnsi"/>
                <w:sz w:val="24"/>
                <w:szCs w:val="24"/>
              </w:rPr>
              <w:t>(</w:t>
            </w:r>
            <w:r w:rsidRPr="00F85042">
              <w:rPr>
                <w:rFonts w:cstheme="minorHAnsi"/>
                <w:sz w:val="24"/>
                <w:szCs w:val="24"/>
              </w:rPr>
              <w:t>7.384</w:t>
            </w:r>
            <w:r w:rsidR="000937C5" w:rsidRPr="00F850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2430AF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.59 (6.326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6C8AE9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3.62 (20.425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19BE40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53A45A2A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sz w:val="24"/>
                <w:szCs w:val="24"/>
              </w:rPr>
              <w:t>.102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50672E" w:rsidRPr="00F85042" w14:paraId="4DB96F8A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74DF6A99" w14:textId="77777777" w:rsidR="000937C5" w:rsidRPr="00F85042" w:rsidRDefault="000937C5" w:rsidP="00B46C14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ength of stay, days  (SD)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A0964FF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 xml:space="preserve">8.48 </w:t>
            </w:r>
            <w:r w:rsidR="000937C5" w:rsidRPr="00F85042">
              <w:rPr>
                <w:rFonts w:cstheme="minorHAnsi"/>
                <w:sz w:val="24"/>
                <w:szCs w:val="24"/>
              </w:rPr>
              <w:t>(</w:t>
            </w:r>
            <w:r w:rsidRPr="00F85042">
              <w:rPr>
                <w:rFonts w:cstheme="minorHAnsi"/>
                <w:sz w:val="24"/>
                <w:szCs w:val="24"/>
              </w:rPr>
              <w:t>6.074</w:t>
            </w:r>
            <w:r w:rsidR="000937C5" w:rsidRPr="00F850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5745664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 xml:space="preserve">8.40 </w:t>
            </w:r>
            <w:r w:rsidR="000937C5" w:rsidRPr="00F85042">
              <w:rPr>
                <w:rFonts w:cstheme="minorHAnsi"/>
                <w:sz w:val="24"/>
                <w:szCs w:val="24"/>
              </w:rPr>
              <w:t>(</w:t>
            </w:r>
            <w:r w:rsidRPr="00F85042">
              <w:rPr>
                <w:rFonts w:cstheme="minorHAnsi"/>
                <w:sz w:val="24"/>
                <w:szCs w:val="24"/>
              </w:rPr>
              <w:t>7.990</w:t>
            </w:r>
            <w:r w:rsidR="000937C5" w:rsidRPr="00F850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2B23064F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.89 (9.133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9B5BF37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3.61 (10.399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C759BDD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56E942ED" w14:textId="77777777" w:rsidR="000937C5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sz w:val="24"/>
                <w:szCs w:val="24"/>
              </w:rPr>
              <w:t>.553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50672E" w:rsidRPr="00F85042" w14:paraId="5524F515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5DF8DB1F" w14:textId="77777777" w:rsidR="000937C5" w:rsidRPr="00F85042" w:rsidRDefault="000937C5" w:rsidP="00B46C14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2EFB13DF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1362328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4EFAADE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97AF1DF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C9DCF14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0D1E0EA8" w14:textId="77777777" w:rsidR="000937C5" w:rsidRPr="00F85042" w:rsidRDefault="00F47D1A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45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4C946E06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05DB0D5C" w14:textId="77777777" w:rsidR="00F47D1A" w:rsidRPr="00F85042" w:rsidRDefault="00F47D1A" w:rsidP="00114AF3">
            <w:pPr>
              <w:spacing w:line="320" w:lineRule="atLeast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F9C3706" w14:textId="77777777" w:rsidR="00F47D1A" w:rsidRPr="00F85042" w:rsidRDefault="00F47D1A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6F7A849" w14:textId="77777777" w:rsidR="00F47D1A" w:rsidRPr="00F85042" w:rsidRDefault="00F47D1A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5FFE0D2" w14:textId="77777777" w:rsidR="00F47D1A" w:rsidRPr="00F85042" w:rsidRDefault="00F47D1A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460AC23" w14:textId="77777777" w:rsidR="00F47D1A" w:rsidRPr="00F85042" w:rsidRDefault="00F47D1A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BB87802" w14:textId="77777777" w:rsidR="00F47D1A" w:rsidRPr="00F85042" w:rsidRDefault="00F47D1A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2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50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3EE0AE88" w14:textId="77777777" w:rsidR="00F47D1A" w:rsidRPr="00F85042" w:rsidRDefault="00F47D1A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3E555B50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754DB51E" w14:textId="77777777" w:rsidR="00F47D1A" w:rsidRPr="00F85042" w:rsidRDefault="00F47D1A" w:rsidP="00114AF3">
            <w:pPr>
              <w:spacing w:line="320" w:lineRule="atLeast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12A310A" w14:textId="77777777" w:rsidR="00F47D1A" w:rsidRPr="00F85042" w:rsidRDefault="00F47D1A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AA83144" w14:textId="77777777" w:rsidR="00F47D1A" w:rsidRPr="00F85042" w:rsidRDefault="00F47D1A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176AF01" w14:textId="77777777" w:rsidR="00F47D1A" w:rsidRPr="00F85042" w:rsidRDefault="00F47D1A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124A721" w14:textId="77777777" w:rsidR="00F47D1A" w:rsidRPr="00F85042" w:rsidRDefault="00F47D1A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62CA13D" w14:textId="77777777" w:rsidR="00F47D1A" w:rsidRPr="00F85042" w:rsidRDefault="00F47D1A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3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50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19326B91" w14:textId="77777777" w:rsidR="00F47D1A" w:rsidRPr="00F85042" w:rsidRDefault="00F47D1A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  <w:bookmarkEnd w:id="2"/>
      <w:tr w:rsidR="0050672E" w:rsidRPr="00F85042" w14:paraId="3A5B36EC" w14:textId="77777777" w:rsidTr="0050672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6B9CEA65" w14:textId="77777777" w:rsidR="000937C5" w:rsidRPr="00F85042" w:rsidRDefault="000937C5" w:rsidP="00B46C14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upture at the the Evaluation Prior to Operation (CSF leaking)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DD918D4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C9A6BD7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1B27BD19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E8E1F14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D4B288C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175F3404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sz w:val="24"/>
                <w:szCs w:val="24"/>
              </w:rPr>
              <w:t>.222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60FFFDB6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5856E1C9" w14:textId="77777777" w:rsidR="000937C5" w:rsidRPr="00F85042" w:rsidRDefault="000937C5" w:rsidP="000937C5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tact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1820C4FF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C323078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C7A5085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B6FF1DC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09E3C00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0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88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51706C85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69A04833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57B51ACA" w14:textId="77777777" w:rsidR="000937C5" w:rsidRPr="00F85042" w:rsidRDefault="000937C5" w:rsidP="000937C5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uptured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9D191E5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7D6E837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A9760A4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C636B8A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D215F8E" w14:textId="77777777" w:rsidR="000937C5" w:rsidRPr="00F85042" w:rsidRDefault="000937C5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12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245B9CEF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613F2182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44FEC264" w14:textId="77777777" w:rsidR="000937C5" w:rsidRPr="00F85042" w:rsidRDefault="000937C5" w:rsidP="00B46C14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ite of lesion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C744573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39945CA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A171758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2E77750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4D92B13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7A567122" w14:textId="77777777" w:rsidR="000937C5" w:rsidRPr="00F85042" w:rsidRDefault="000937C5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657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464666A5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4DF55151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ervical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73D692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9F7665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31CFBE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9F8BBE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64CCDAD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2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7B7B5A5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18C1D995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15DC9F16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oracic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BCFCBF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DD156D6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2FD5D3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CED91B2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0FB3288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2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2FCE4F38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C64E78" w:rsidRPr="00F85042" w14:paraId="3391187C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5FC4F27B" w14:textId="77777777" w:rsidR="00C64E78" w:rsidRPr="00F85042" w:rsidRDefault="00C64E78" w:rsidP="00C64E78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oracolumbar and Lumbar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21975238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539F9A6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C2B1DD5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D246DFC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99C552E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8 (86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7D7CB0A1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C64E78" w:rsidRPr="00F85042" w14:paraId="64810EA5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60651A99" w14:textId="77777777" w:rsidR="00C64E78" w:rsidRPr="00F85042" w:rsidRDefault="00C64E78" w:rsidP="00C64E78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umbosacral and Sacral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21BA3959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036D60A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2BDF4C7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C646A82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356DAE4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 (9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06181242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11788DB1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7D320C04" w14:textId="77777777" w:rsidR="00D31076" w:rsidRPr="00F85042" w:rsidRDefault="00D31076" w:rsidP="00D31076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aminectomy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403E3D4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447DE8F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431E3AC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8F82184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22A8B50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552F450B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581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6A3D9772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58E078D8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eeded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688E37E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C8C174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56551E9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B04390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C0D86A8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7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62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5DF3BA43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03885578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57E7DAF6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needed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4C7F47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5F9948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2C3D416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DAC300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1BC3752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8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38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2CA2FB1D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1572A757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20437D1D" w14:textId="77777777" w:rsidR="00D31076" w:rsidRPr="00F85042" w:rsidRDefault="00D31076" w:rsidP="00D31076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3" w:name="_Hlk141052326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Dura closure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82394EE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8154EAB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1477D8A8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4BF5309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AE16E57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4552D2ED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076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5861B3FA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6A8A74E4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utologous dura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CB3492F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50B81AA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57A3EB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DC396F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3826D73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9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56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0DAD9CB6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29FCD268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37427110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ynthetic dura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AF8343A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EF85E7F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94E2EA3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76010D5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B72B19E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5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44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1A14C601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132C4381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6320A28A" w14:textId="77777777" w:rsidR="00D31076" w:rsidRPr="00F85042" w:rsidRDefault="00D31076" w:rsidP="00D31076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eadmission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6088243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F7A476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1119554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A9A94BA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7487BEA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02C67968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064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3E449883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2426729A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 Readmission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207340A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9646962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C2B90EB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E6369AD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6D9F7AC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3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42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22FF7BFF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738D5947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689BC03D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One Time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A2ADE85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9A75F8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5093F6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ED2E99B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C588AD7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5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36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7BD34866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30851766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10A6EC1C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wo Times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EBCB6A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8B70AC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124D7C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D758C5B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1967453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6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13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23F95D82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4DBE212F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7CDF6F5B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ree Times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22BFE4F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6BF37E3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0CFD1B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FAE0412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1DEFA28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3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122FC5A6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3511E01D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120BE48A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our or more Times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D4B3B2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A2929C5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18346C45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E2A56BA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94DF83C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5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2F38E765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bookmarkEnd w:id="3"/>
      <w:tr w:rsidR="0050672E" w:rsidRPr="00F85042" w14:paraId="7AA41A56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09CF8AE3" w14:textId="77777777" w:rsidR="00D31076" w:rsidRPr="00F85042" w:rsidRDefault="009D70D1" w:rsidP="009D70D1">
            <w:pPr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Education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A0FCB7A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AFDFD2F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CE6C347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BDE2E0C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5993F2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43179461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rtl/>
                <w:lang w:bidi="fa-IR"/>
              </w:rPr>
            </w:pPr>
            <w:r w:rsidRPr="00F85042">
              <w:rPr>
                <w:rFonts w:cstheme="minorHAnsi"/>
                <w:sz w:val="24"/>
                <w:szCs w:val="24"/>
              </w:rPr>
              <w:t>0.337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67CFEE92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  <w:vAlign w:val="center"/>
          </w:tcPr>
          <w:p w14:paraId="049351ED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Attended School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22BAAE2B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EB85C85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1C23D4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3B6648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73A5ED1" w14:textId="77777777" w:rsidR="00D31076" w:rsidRPr="00F85042" w:rsidRDefault="00E559BC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 xml:space="preserve">26 </w:t>
            </w:r>
            <w:r w:rsidR="00FB04FA" w:rsidRPr="00F85042">
              <w:rPr>
                <w:rFonts w:cstheme="minorHAnsi"/>
                <w:sz w:val="24"/>
                <w:szCs w:val="24"/>
              </w:rPr>
              <w:t>(</w:t>
            </w:r>
            <w:r w:rsidRPr="00F85042">
              <w:rPr>
                <w:rFonts w:cstheme="minorHAnsi"/>
                <w:sz w:val="24"/>
                <w:szCs w:val="24"/>
              </w:rPr>
              <w:t>58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65542302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39C6A29D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  <w:vAlign w:val="center"/>
          </w:tcPr>
          <w:p w14:paraId="2F0057FE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Have Attempted but Failed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B3C75E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983F576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766C81D6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BBDE40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EE0DE8A" w14:textId="77777777" w:rsidR="00D31076" w:rsidRPr="00F85042" w:rsidRDefault="00E559BC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 xml:space="preserve">7 </w:t>
            </w:r>
            <w:r w:rsidR="00FB04FA" w:rsidRPr="00F85042">
              <w:rPr>
                <w:rFonts w:cstheme="minorHAnsi"/>
                <w:sz w:val="24"/>
                <w:szCs w:val="24"/>
              </w:rPr>
              <w:t>(</w:t>
            </w:r>
            <w:r w:rsidRPr="00F85042">
              <w:rPr>
                <w:rFonts w:cstheme="minorHAnsi"/>
                <w:sz w:val="24"/>
                <w:szCs w:val="24"/>
              </w:rPr>
              <w:t>16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13C64EB8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1CD5AB04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  <w:vAlign w:val="center"/>
          </w:tcPr>
          <w:p w14:paraId="14593C9A" w14:textId="308B855E" w:rsidR="00D31076" w:rsidRPr="00F85042" w:rsidRDefault="00CB1FC2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Have Attended School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E769213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5CEAA3B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46596A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850D91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0A3F93B" w14:textId="77777777" w:rsidR="00D31076" w:rsidRPr="00F85042" w:rsidRDefault="00E559BC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 xml:space="preserve">12 </w:t>
            </w:r>
            <w:r w:rsidR="00FB04FA" w:rsidRPr="00F85042">
              <w:rPr>
                <w:rFonts w:cstheme="minorHAnsi"/>
                <w:sz w:val="24"/>
                <w:szCs w:val="24"/>
              </w:rPr>
              <w:t>(</w:t>
            </w:r>
            <w:r w:rsidRPr="00F85042">
              <w:rPr>
                <w:rFonts w:cstheme="minorHAnsi"/>
                <w:sz w:val="24"/>
                <w:szCs w:val="24"/>
              </w:rPr>
              <w:t>27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4D9D0BAC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48F5E326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4C0E70A6" w14:textId="0798FCEA" w:rsidR="00D31076" w:rsidRPr="00F85042" w:rsidRDefault="00D31076" w:rsidP="00D31076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4" w:name="_Hlk141052291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Urin</w:t>
            </w:r>
            <w:r w:rsidR="008757E3" w:rsidRPr="00F85042">
              <w:rPr>
                <w:rFonts w:cstheme="minorHAnsi"/>
                <w:b w:val="0"/>
                <w:bCs w:val="0"/>
                <w:sz w:val="24"/>
                <w:szCs w:val="24"/>
              </w:rPr>
              <w:t>ary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10472F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2BC0FDB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3B90407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BDC2E4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8E73670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592058A7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8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460F1579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1C17F289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ontinent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DC0416B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39A82EF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99DD53A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709FA12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4CB62DF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9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23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699CF926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4F43EFFD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4BB7A7A9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continent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FA7DD0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5D73F3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DA018F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1EB61C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E11D34D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6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77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7CE3EE8F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72A52260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7C5AA97A" w14:textId="77777777" w:rsidR="00D31076" w:rsidRPr="00F85042" w:rsidRDefault="00D31076" w:rsidP="00D31076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ecal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D24B517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444124A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27E800C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A02F3B2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E4BDB5D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6F2B7E9C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29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14F3C883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4424B8E2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ontinent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FD5814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CCC7B92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BAD6B86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702EB9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613E52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5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28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3449F975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06D5B6CD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675FF63F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continent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776B29D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FAF282C" w14:textId="77777777" w:rsidR="00D31076" w:rsidRPr="00F85042" w:rsidRDefault="00D31076" w:rsidP="00E559BC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  <w:r w:rsidR="00E559BC" w:rsidRPr="00F8504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DA4F27C" w14:textId="77777777" w:rsidR="00D31076" w:rsidRPr="00F85042" w:rsidRDefault="00E559BC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BF7320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545F142" w14:textId="77777777" w:rsidR="00D31076" w:rsidRPr="00F85042" w:rsidRDefault="00E559BC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0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Pr="00F85042">
              <w:rPr>
                <w:rFonts w:cstheme="minorHAnsi"/>
                <w:sz w:val="24"/>
                <w:szCs w:val="24"/>
              </w:rPr>
              <w:t>72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074540DB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1AE9B980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4FD29483" w14:textId="77777777" w:rsidR="00D31076" w:rsidRPr="00F85042" w:rsidRDefault="00D31076" w:rsidP="00D31076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MT</w:t>
            </w:r>
            <w:r w:rsidR="0042378E"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Grading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C984EB6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A10964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4960F1F0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72E521D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710F8C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2124C6C2" w14:textId="77777777" w:rsidR="00D31076" w:rsidRPr="00F85042" w:rsidRDefault="00F204CC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0</w:t>
            </w:r>
            <w:r w:rsidR="009D70D1" w:rsidRPr="00F85042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</w:tr>
      <w:tr w:rsidR="0050672E" w:rsidRPr="00F85042" w14:paraId="31893DEB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137E1FBF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894975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77F8E5F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385A63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94614F9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09F668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8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23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6E2C38BB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530D305E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79192E12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609503D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E581CF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55CCDCE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450450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6742A2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9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6181FE7F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179A6203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3C056502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600D5EB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91B6A3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BC5C12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C8ED4F9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4E8D20F5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7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1736424E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1B6DB72B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18AEBEFF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02E1EF1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09D1C05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1648B22E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DE8485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32BB28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2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26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4E6BDF98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4F2B804E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5B18A424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B5DE9C5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CDE0B99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2D6FCF0A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5668009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84AA519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7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22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22AC8308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1568512D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52E6053B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D637A8E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C61766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5208E918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AE33215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9052CD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10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16960C73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bookmarkEnd w:id="4"/>
      <w:tr w:rsidR="0050672E" w:rsidRPr="00F85042" w14:paraId="7164DA54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5DFEE411" w14:textId="77777777" w:rsidR="00D31076" w:rsidRPr="00F85042" w:rsidRDefault="00D31076" w:rsidP="00D31076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coliosis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16804D46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3213BE3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3D035BEA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4EA01CA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0537DCB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7E0DC5A9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133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50672E" w:rsidRPr="00F85042" w14:paraId="6710A037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right w:val="nil"/>
            </w:tcBorders>
          </w:tcPr>
          <w:p w14:paraId="4518C51F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Present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24F12C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E91027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vAlign w:val="center"/>
          </w:tcPr>
          <w:p w14:paraId="6C184759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A762368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1393336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0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65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right w:val="single" w:sz="4" w:space="0" w:color="auto"/>
            </w:tcBorders>
            <w:vAlign w:val="center"/>
          </w:tcPr>
          <w:p w14:paraId="2A6E5DC9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31B34490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bottom w:val="single" w:sz="4" w:space="0" w:color="DBDBDB" w:themeColor="accent3" w:themeTint="66"/>
              <w:right w:val="nil"/>
            </w:tcBorders>
          </w:tcPr>
          <w:p w14:paraId="03DF40AA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ongenital</w:t>
            </w:r>
          </w:p>
        </w:tc>
        <w:tc>
          <w:tcPr>
            <w:tcW w:w="1117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26C075B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118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07039DB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17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2C685AA1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118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3A69A4AF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1DFB162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8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31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vAlign w:val="center"/>
          </w:tcPr>
          <w:p w14:paraId="7DA4ADFA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50672E" w:rsidRPr="00F85042" w14:paraId="35084756" w14:textId="77777777" w:rsidTr="00506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5A12B7" w14:textId="77777777" w:rsidR="00D31076" w:rsidRPr="00F85042" w:rsidRDefault="00D31076" w:rsidP="00D31076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cquired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CDE7C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FF304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AD49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A9387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1A6076" w14:textId="77777777" w:rsidR="00D31076" w:rsidRPr="00F85042" w:rsidRDefault="00D31076" w:rsidP="0050672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  <w:r w:rsidR="00FB04FA"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E559BC" w:rsidRPr="00F85042">
              <w:rPr>
                <w:rFonts w:cstheme="minorHAnsi"/>
                <w:sz w:val="24"/>
                <w:szCs w:val="24"/>
              </w:rPr>
              <w:t>5</w:t>
            </w:r>
            <w:r w:rsidR="00FB04FA" w:rsidRPr="00F850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34E1B" w14:textId="77777777" w:rsidR="00D31076" w:rsidRPr="00F85042" w:rsidRDefault="00D31076" w:rsidP="00506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</w:tbl>
    <w:p w14:paraId="19A58CE1" w14:textId="77777777" w:rsidR="00B46C14" w:rsidRPr="00F85042" w:rsidRDefault="00B46C14" w:rsidP="00FB4385">
      <w:pPr>
        <w:rPr>
          <w:rFonts w:cstheme="minorHAnsi"/>
          <w:sz w:val="24"/>
          <w:szCs w:val="24"/>
        </w:rPr>
      </w:pPr>
    </w:p>
    <w:p w14:paraId="7F1A5705" w14:textId="78A79088" w:rsidR="009D70D1" w:rsidRPr="00F85042" w:rsidRDefault="00FB4385" w:rsidP="0042378E">
      <w:pPr>
        <w:rPr>
          <w:rFonts w:cstheme="minorHAnsi"/>
          <w:sz w:val="24"/>
          <w:szCs w:val="24"/>
        </w:rPr>
      </w:pPr>
      <w:r w:rsidRPr="00F85042">
        <w:rPr>
          <w:rFonts w:cstheme="minorHAnsi"/>
          <w:sz w:val="24"/>
          <w:szCs w:val="24"/>
        </w:rPr>
        <w:t xml:space="preserve">Table </w:t>
      </w:r>
      <w:r w:rsidR="00F85042" w:rsidRPr="00F85042">
        <w:rPr>
          <w:rFonts w:cstheme="minorHAnsi"/>
          <w:sz w:val="24"/>
          <w:szCs w:val="24"/>
        </w:rPr>
        <w:t>S</w:t>
      </w:r>
      <w:r w:rsidRPr="00F85042">
        <w:rPr>
          <w:rFonts w:cstheme="minorHAnsi"/>
          <w:sz w:val="24"/>
          <w:szCs w:val="24"/>
        </w:rPr>
        <w:t xml:space="preserve">1. The relationship between patient demographics, pre- and post-operational </w:t>
      </w:r>
      <w:r w:rsidR="0042378E" w:rsidRPr="00F85042">
        <w:rPr>
          <w:rFonts w:cstheme="minorHAnsi"/>
          <w:sz w:val="24"/>
          <w:szCs w:val="24"/>
        </w:rPr>
        <w:t>characteristics</w:t>
      </w:r>
      <w:r w:rsidRPr="00F85042">
        <w:rPr>
          <w:rFonts w:cstheme="minorHAnsi"/>
          <w:sz w:val="24"/>
          <w:szCs w:val="24"/>
        </w:rPr>
        <w:t xml:space="preserve"> and </w:t>
      </w:r>
      <w:r w:rsidR="0050672E" w:rsidRPr="00F85042">
        <w:rPr>
          <w:rFonts w:cstheme="minorHAnsi"/>
          <w:sz w:val="24"/>
          <w:szCs w:val="24"/>
        </w:rPr>
        <w:t xml:space="preserve">Gross Motor Function Classification System (GMFCS) </w:t>
      </w:r>
      <w:r w:rsidRPr="00F85042">
        <w:rPr>
          <w:rFonts w:cstheme="minorHAnsi"/>
          <w:sz w:val="24"/>
          <w:szCs w:val="24"/>
        </w:rPr>
        <w:t>in children undergoing surgical treatment of myelomeningocele.</w:t>
      </w:r>
      <w:r w:rsidR="009D70D1" w:rsidRPr="00F85042">
        <w:rPr>
          <w:rFonts w:cstheme="minorHAnsi"/>
          <w:sz w:val="24"/>
          <w:szCs w:val="24"/>
        </w:rPr>
        <w:t xml:space="preserve"> </w:t>
      </w:r>
      <w:r w:rsidR="0042378E" w:rsidRPr="00F85042">
        <w:rPr>
          <w:rFonts w:cstheme="minorHAnsi"/>
          <w:sz w:val="24"/>
          <w:szCs w:val="24"/>
        </w:rPr>
        <w:t>MMC; Myelomeningocele,</w:t>
      </w:r>
      <w:r w:rsidR="0042378E" w:rsidRPr="00F85042">
        <w:rPr>
          <w:rFonts w:cstheme="minorHAnsi"/>
          <w:b/>
          <w:bCs/>
          <w:sz w:val="24"/>
          <w:szCs w:val="24"/>
        </w:rPr>
        <w:t xml:space="preserve"> </w:t>
      </w:r>
      <w:r w:rsidR="009D70D1" w:rsidRPr="00F85042">
        <w:rPr>
          <w:rFonts w:cstheme="minorHAnsi"/>
          <w:sz w:val="24"/>
          <w:szCs w:val="24"/>
        </w:rPr>
        <w:t>SD; Standard Deviation</w:t>
      </w:r>
      <w:r w:rsidRPr="00F85042">
        <w:rPr>
          <w:rFonts w:cstheme="minorHAnsi"/>
          <w:sz w:val="24"/>
          <w:szCs w:val="24"/>
        </w:rPr>
        <w:t>, CSF; Cerebrospinal Fluid</w:t>
      </w:r>
      <w:r w:rsidR="0050672E" w:rsidRPr="00F85042">
        <w:rPr>
          <w:rFonts w:cstheme="minorHAnsi"/>
          <w:sz w:val="24"/>
          <w:szCs w:val="24"/>
        </w:rPr>
        <w:t xml:space="preserve">. </w:t>
      </w:r>
      <w:proofErr w:type="gramStart"/>
      <w:r w:rsidR="0050672E" w:rsidRPr="00F85042">
        <w:rPr>
          <w:rFonts w:cstheme="minorHAnsi"/>
          <w:sz w:val="24"/>
          <w:szCs w:val="24"/>
          <w:vertAlign w:val="superscript"/>
        </w:rPr>
        <w:t>a</w:t>
      </w:r>
      <w:proofErr w:type="gramEnd"/>
      <w:r w:rsidR="009D70D1" w:rsidRPr="00F85042">
        <w:rPr>
          <w:rFonts w:cstheme="minorHAnsi"/>
          <w:sz w:val="24"/>
          <w:szCs w:val="24"/>
          <w:vertAlign w:val="superscript"/>
        </w:rPr>
        <w:t xml:space="preserve"> </w:t>
      </w:r>
      <w:r w:rsidR="0050672E" w:rsidRPr="00F85042">
        <w:rPr>
          <w:rFonts w:cstheme="minorHAnsi"/>
          <w:sz w:val="24"/>
          <w:szCs w:val="24"/>
        </w:rPr>
        <w:t>ANOVA</w:t>
      </w:r>
      <w:r w:rsidR="009D70D1" w:rsidRPr="00F85042">
        <w:rPr>
          <w:rFonts w:cstheme="minorHAnsi"/>
          <w:sz w:val="24"/>
          <w:szCs w:val="24"/>
        </w:rPr>
        <w:t xml:space="preserve">, </w:t>
      </w:r>
      <w:r w:rsidR="009D70D1" w:rsidRPr="00F85042">
        <w:rPr>
          <w:rFonts w:cstheme="minorHAnsi"/>
          <w:sz w:val="24"/>
          <w:szCs w:val="24"/>
          <w:vertAlign w:val="superscript"/>
        </w:rPr>
        <w:t xml:space="preserve">b </w:t>
      </w:r>
      <w:r w:rsidR="009D70D1" w:rsidRPr="00F85042">
        <w:rPr>
          <w:rFonts w:cstheme="minorHAnsi"/>
          <w:sz w:val="24"/>
          <w:szCs w:val="24"/>
        </w:rPr>
        <w:t xml:space="preserve">Fisher’s Exact Test, </w:t>
      </w:r>
      <w:r w:rsidR="009D70D1" w:rsidRPr="00F85042">
        <w:rPr>
          <w:rFonts w:cstheme="minorHAnsi"/>
          <w:sz w:val="24"/>
          <w:szCs w:val="24"/>
          <w:vertAlign w:val="superscript"/>
        </w:rPr>
        <w:t>c</w:t>
      </w:r>
      <w:r w:rsidR="009D70D1" w:rsidRPr="00F85042">
        <w:rPr>
          <w:rFonts w:cstheme="minorHAnsi"/>
          <w:sz w:val="24"/>
          <w:szCs w:val="24"/>
        </w:rPr>
        <w:t xml:space="preserve"> Statistical analysis for school attendance only includes the patients reaching </w:t>
      </w:r>
      <w:r w:rsidR="0042378E" w:rsidRPr="00F85042">
        <w:rPr>
          <w:rFonts w:cstheme="minorHAnsi"/>
          <w:sz w:val="24"/>
          <w:szCs w:val="24"/>
        </w:rPr>
        <w:t>six</w:t>
      </w:r>
      <w:r w:rsidR="009D70D1" w:rsidRPr="00F85042">
        <w:rPr>
          <w:rFonts w:cstheme="minorHAnsi"/>
          <w:sz w:val="24"/>
          <w:szCs w:val="24"/>
        </w:rPr>
        <w:t xml:space="preserve"> years of age or older, </w:t>
      </w:r>
      <w:r w:rsidR="009D70D1" w:rsidRPr="00F85042">
        <w:rPr>
          <w:rFonts w:cstheme="minorHAnsi"/>
          <w:sz w:val="24"/>
          <w:szCs w:val="24"/>
          <w:vertAlign w:val="superscript"/>
        </w:rPr>
        <w:t>d</w:t>
      </w:r>
      <w:r w:rsidR="009D70D1" w:rsidRPr="00F85042">
        <w:rPr>
          <w:rFonts w:cstheme="minorHAnsi"/>
          <w:sz w:val="24"/>
          <w:szCs w:val="24"/>
        </w:rPr>
        <w:t xml:space="preserve"> Chi-square</w:t>
      </w:r>
    </w:p>
    <w:p w14:paraId="30895F5E" w14:textId="77777777" w:rsidR="009D70D1" w:rsidRPr="00F85042" w:rsidRDefault="009D70D1">
      <w:pPr>
        <w:rPr>
          <w:rFonts w:cstheme="minorHAnsi"/>
          <w:sz w:val="24"/>
          <w:szCs w:val="24"/>
        </w:rPr>
      </w:pPr>
      <w:r w:rsidRPr="00F85042">
        <w:rPr>
          <w:rFonts w:cstheme="minorHAnsi"/>
          <w:sz w:val="24"/>
          <w:szCs w:val="24"/>
        </w:rPr>
        <w:br w:type="page"/>
      </w:r>
    </w:p>
    <w:tbl>
      <w:tblPr>
        <w:tblStyle w:val="GridTable1Light-Accent31"/>
        <w:tblW w:w="9535" w:type="dxa"/>
        <w:tblLook w:val="04A0" w:firstRow="1" w:lastRow="0" w:firstColumn="1" w:lastColumn="0" w:noHBand="0" w:noVBand="1"/>
      </w:tblPr>
      <w:tblGrid>
        <w:gridCol w:w="3415"/>
        <w:gridCol w:w="1350"/>
        <w:gridCol w:w="1440"/>
        <w:gridCol w:w="1520"/>
        <w:gridCol w:w="1810"/>
      </w:tblGrid>
      <w:tr w:rsidR="00D31076" w:rsidRPr="00F85042" w14:paraId="73E3C799" w14:textId="77777777" w:rsidTr="00875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1C5911" w14:textId="77777777" w:rsidR="00D31076" w:rsidRPr="00F85042" w:rsidRDefault="0050672E" w:rsidP="0050672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5" w:name="_Hlk141052397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MMC patien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19254" w14:textId="77777777" w:rsidR="00D31076" w:rsidRPr="00F85042" w:rsidRDefault="0050672E" w:rsidP="009D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live</w:t>
            </w:r>
            <w:r w:rsidR="00D31076"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(n=</w:t>
            </w:r>
            <w:r w:rsidR="00B80F78" w:rsidRPr="00F85042">
              <w:rPr>
                <w:rFonts w:cstheme="minorHAnsi"/>
                <w:b w:val="0"/>
                <w:bCs w:val="0"/>
                <w:sz w:val="24"/>
                <w:szCs w:val="24"/>
              </w:rPr>
              <w:t>113</w:t>
            </w:r>
            <w:r w:rsidR="00D3107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7805A" w14:textId="77777777" w:rsidR="00D31076" w:rsidRPr="00F85042" w:rsidRDefault="00D31076" w:rsidP="009D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Expired (n=</w:t>
            </w:r>
            <w:r w:rsidR="00B80F78" w:rsidRPr="00F85042">
              <w:rPr>
                <w:rFonts w:cstheme="minorHAnsi"/>
                <w:b w:val="0"/>
                <w:bCs w:val="0"/>
                <w:sz w:val="24"/>
                <w:szCs w:val="24"/>
              </w:rPr>
              <w:t>12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3BC62" w14:textId="77777777" w:rsidR="00D31076" w:rsidRPr="00F85042" w:rsidRDefault="00D31076" w:rsidP="009D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otal (</w:t>
            </w:r>
            <w:r w:rsidR="009D70D1" w:rsidRPr="00F85042">
              <w:rPr>
                <w:rFonts w:cstheme="minorHAnsi"/>
                <w:b w:val="0"/>
                <w:bCs w:val="0"/>
                <w:sz w:val="24"/>
                <w:szCs w:val="24"/>
              </w:rPr>
              <w:t>%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EE494" w14:textId="77777777" w:rsidR="00D31076" w:rsidRPr="00F85042" w:rsidRDefault="00D31076" w:rsidP="009D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p value</w:t>
            </w:r>
          </w:p>
        </w:tc>
      </w:tr>
    </w:tbl>
    <w:tbl>
      <w:tblPr>
        <w:tblStyle w:val="GridTable1Light-Accent3"/>
        <w:tblW w:w="9530" w:type="dxa"/>
        <w:tblLook w:val="04A0" w:firstRow="1" w:lastRow="0" w:firstColumn="1" w:lastColumn="0" w:noHBand="0" w:noVBand="1"/>
      </w:tblPr>
      <w:tblGrid>
        <w:gridCol w:w="3415"/>
        <w:gridCol w:w="1350"/>
        <w:gridCol w:w="1620"/>
        <w:gridCol w:w="1520"/>
        <w:gridCol w:w="1625"/>
      </w:tblGrid>
      <w:tr w:rsidR="009D70D1" w:rsidRPr="00F85042" w14:paraId="6307B861" w14:textId="77777777" w:rsidTr="00875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bookmarkEnd w:id="5"/>
          <w:p w14:paraId="046D1D84" w14:textId="77777777" w:rsidR="00D31076" w:rsidRPr="00F85042" w:rsidRDefault="0050672E" w:rsidP="0050672E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Mean age at surgery, days </w:t>
            </w:r>
            <w:r w:rsidR="00D3107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(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11F7D7" w14:textId="77777777" w:rsidR="00D31076" w:rsidRPr="00F85042" w:rsidRDefault="00D31076" w:rsidP="009D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9.55 (8.2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5DD75B" w14:textId="77777777" w:rsidR="00D31076" w:rsidRPr="00F85042" w:rsidRDefault="00D31076" w:rsidP="009D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5.728 (8.43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81BBF9C" w14:textId="77777777" w:rsidR="00D31076" w:rsidRPr="00F85042" w:rsidRDefault="00D31076" w:rsidP="009D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1B929FC3" w14:textId="77777777" w:rsidR="00D31076" w:rsidRPr="00F85042" w:rsidRDefault="00D31076" w:rsidP="009D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0.848</w:t>
            </w:r>
            <w:r w:rsidR="00707EE1" w:rsidRPr="00F85042"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  <w:t>a</w:t>
            </w:r>
          </w:p>
        </w:tc>
      </w:tr>
      <w:tr w:rsidR="009D70D1" w:rsidRPr="00F85042" w14:paraId="63E8C9D8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D9D9D9" w:themeColor="background1" w:themeShade="D9"/>
              <w:left w:val="single" w:sz="4" w:space="0" w:color="auto"/>
              <w:right w:val="nil"/>
            </w:tcBorders>
            <w:vAlign w:val="center"/>
          </w:tcPr>
          <w:p w14:paraId="3A395873" w14:textId="77777777" w:rsidR="00475905" w:rsidRPr="00F85042" w:rsidRDefault="0050672E" w:rsidP="0050672E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6" w:name="_Hlk141052443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ength of stay, days </w:t>
            </w:r>
            <w:r w:rsidR="00475905" w:rsidRPr="00F85042">
              <w:rPr>
                <w:rFonts w:cstheme="minorHAnsi"/>
                <w:b w:val="0"/>
                <w:bCs w:val="0"/>
                <w:sz w:val="24"/>
                <w:szCs w:val="24"/>
              </w:rPr>
              <w:t>(SD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45030D3E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.91 (6.88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211FD8B8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0.5 (21.915)</w:t>
            </w:r>
          </w:p>
        </w:tc>
        <w:tc>
          <w:tcPr>
            <w:tcW w:w="152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5DC9D279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left w:val="nil"/>
              <w:right w:val="single" w:sz="4" w:space="0" w:color="auto"/>
            </w:tcBorders>
            <w:vAlign w:val="center"/>
          </w:tcPr>
          <w:p w14:paraId="229C5EAD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0.00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bookmarkEnd w:id="6"/>
      <w:tr w:rsidR="009D70D1" w:rsidRPr="00F85042" w14:paraId="42E68780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49449BE" w14:textId="77777777" w:rsidR="00475905" w:rsidRPr="00F85042" w:rsidRDefault="00475905" w:rsidP="00475905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7DDFBE6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A15ACC1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C9127E0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7B3AC51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763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48FD0024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20E91EE1" w14:textId="77777777" w:rsidR="001C4EB7" w:rsidRPr="00F85042" w:rsidRDefault="001C4EB7" w:rsidP="001C4EB7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A526E5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3760AA5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273D38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2 (50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086A88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6C4CC63D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2CFB3388" w14:textId="77777777" w:rsidR="001C4EB7" w:rsidRPr="00F85042" w:rsidRDefault="001C4EB7" w:rsidP="001C4EB7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BF4AE2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34CA5F3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2B3B8A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3 (50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3BF487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  <w:tr w:rsidR="001C4EB7" w:rsidRPr="00F85042" w14:paraId="2A5424A4" w14:textId="77777777" w:rsidTr="008757E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85E0267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upture at the evaluation prior to operation (CSF leaking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98F072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F1245EC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B11580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36A268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sz w:val="24"/>
                <w:szCs w:val="24"/>
              </w:rPr>
              <w:t>.158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0DA9A88F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90E7221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tac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A3D51E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D7CC75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6F8311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0 (8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A7F388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FA5950C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0B42AEC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uptur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ADF89A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CB1D24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CDC76C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 (1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0C5CF1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31A7172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E53A6FA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ite of les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A39B8C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2373BDE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A4A406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D95B3A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243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7ADBD79C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87F29CF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ervica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173CCB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281F64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ED2D60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 (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96A376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C96ECDF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EEB653F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oraci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797F92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C3F24A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D6D73A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 (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AF9CF6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C64E78" w:rsidRPr="00F85042" w14:paraId="516578A7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250A1F6C" w14:textId="77777777" w:rsidR="00C64E78" w:rsidRPr="00F85042" w:rsidRDefault="00C64E78" w:rsidP="00C64E78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oracolumbar and Lumba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064481B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22EED6D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D576297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8 (8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C6DF539" w14:textId="77777777" w:rsidR="00C64E78" w:rsidRPr="00F85042" w:rsidRDefault="00C64E78" w:rsidP="00C64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C64E78" w:rsidRPr="00F85042" w14:paraId="6BB60A01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CD27CB4" w14:textId="77777777" w:rsidR="00C64E78" w:rsidRPr="00F85042" w:rsidRDefault="00C64E78" w:rsidP="00C64E78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umbosacral and Sacra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206DDA7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0C724ED3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846B192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 (9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B16FB5D" w14:textId="77777777" w:rsidR="00C64E78" w:rsidRPr="00F85042" w:rsidRDefault="00C64E78" w:rsidP="00C64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86A8F48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D87C254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aminectom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C36C47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C1AF82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1AF70A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28160C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766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2A742E42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B078097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eed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9DD0CF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047B0D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95899D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7 (6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7120C7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22B9B5D2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61F6056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need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CBF8C3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B733D6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F0751F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8 (3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6E0376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6AF2D6F5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980FF7F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Dura closu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4D68C8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5DA8F6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CBD4E3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56DA8D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.000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0AFD7012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12D5E35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utologous dur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483CBA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0F27B80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1CCCAD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9 (5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88ED7E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4BB91D3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7C12108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ynthetic dur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71CF61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D1A97F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043D77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5 (44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5AE8F4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D70D1" w:rsidRPr="00F85042" w14:paraId="23695A87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AD63D9E" w14:textId="77777777" w:rsidR="00475905" w:rsidRPr="00F85042" w:rsidRDefault="00475905" w:rsidP="00475905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mbul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806BACD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5393399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E7D485A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74D8161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609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9D70D1" w:rsidRPr="00F85042" w14:paraId="172B80CD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BC2C34A" w14:textId="77777777" w:rsidR="00475905" w:rsidRPr="00F85042" w:rsidRDefault="00475905" w:rsidP="00475905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 and I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9CAA3FC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0E01B392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252A447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4</w:t>
            </w:r>
            <w:r w:rsidR="001C4EB7" w:rsidRPr="00F85042">
              <w:rPr>
                <w:rFonts w:cstheme="minorHAnsi"/>
                <w:sz w:val="24"/>
                <w:szCs w:val="24"/>
              </w:rPr>
              <w:t xml:space="preserve"> (4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775397E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D70D1" w:rsidRPr="00F85042" w14:paraId="34F00925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AF8ECC5" w14:textId="77777777" w:rsidR="00475905" w:rsidRPr="00F85042" w:rsidRDefault="00475905" w:rsidP="00475905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I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AA03987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2FCBC28A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6F30173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</w:t>
            </w:r>
            <w:r w:rsidR="001C4EB7" w:rsidRPr="00F85042">
              <w:rPr>
                <w:rFonts w:cstheme="minorHAnsi"/>
                <w:sz w:val="24"/>
                <w:szCs w:val="24"/>
              </w:rPr>
              <w:t xml:space="preserve"> (21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38B6009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D70D1" w:rsidRPr="00F85042" w14:paraId="328FD170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79B9C0A" w14:textId="77777777" w:rsidR="00475905" w:rsidRPr="00F85042" w:rsidRDefault="00475905" w:rsidP="00475905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V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7BE3667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739D02E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FF4487C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7</w:t>
            </w:r>
            <w:r w:rsidR="001C4EB7" w:rsidRPr="00F85042">
              <w:rPr>
                <w:rFonts w:cstheme="minorHAnsi"/>
                <w:sz w:val="24"/>
                <w:szCs w:val="24"/>
              </w:rPr>
              <w:t xml:space="preserve"> (2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98D735F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D70D1" w:rsidRPr="00F85042" w14:paraId="45976D8D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2628BEE" w14:textId="77777777" w:rsidR="00475905" w:rsidRPr="00F85042" w:rsidRDefault="00475905" w:rsidP="00475905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V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99F05ED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4B30E1E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4317780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8</w:t>
            </w:r>
            <w:r w:rsidR="001C4EB7" w:rsidRPr="00F85042">
              <w:rPr>
                <w:rFonts w:cstheme="minorHAnsi"/>
                <w:sz w:val="24"/>
                <w:szCs w:val="24"/>
              </w:rPr>
              <w:t xml:space="preserve"> (14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8C26B34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D70D1" w:rsidRPr="00F85042" w14:paraId="36CFA7CA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D5294E2" w14:textId="77777777" w:rsidR="00475905" w:rsidRPr="00F85042" w:rsidRDefault="00475905" w:rsidP="00475905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eadmiss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4269A10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7F12A3D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9EE1225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D3AE0D1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383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44CBA827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764BF82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 Readmiss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F13B0D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175424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A7BE9B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3 (4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EC2087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41488C38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3FEC1B9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One Tim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F5AC31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07FAAD3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6D2B28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5 (3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C179F5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E033352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738225A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wo Tim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F8AA0A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441E4D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EF59C9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6 (1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F864B4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F3658ED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BD497AB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ree Tim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5CB74E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094FBC0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2ECF55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 (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78BF4AC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0B04612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2FE7242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our or more Tim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672390C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70370D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A0D3FD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 (5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956596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D70D1" w:rsidRPr="00F85042" w14:paraId="3B8AA6F8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57CD3DD" w14:textId="77777777" w:rsidR="00475905" w:rsidRPr="00F85042" w:rsidRDefault="009D70D1" w:rsidP="00475905">
            <w:pPr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</w:pPr>
            <w:bookmarkStart w:id="7" w:name="_Hlk141052462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Education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0D8AF63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03CD243D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FF3DF45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9C95339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0.021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5D8F2418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1345C46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Attended Schoo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0C4BDA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6AC696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F55C94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 (5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91674E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0BE2799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768A1AE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Have Attempted but Fail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40F7ECE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180829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A1DFDC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 (1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B9E3E0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96272ED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A01F413" w14:textId="4DE9F34E" w:rsidR="001C4EB7" w:rsidRPr="00F85042" w:rsidRDefault="00CB1FC2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Have Attended Schoo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7FD281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5F6B94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52E3C2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 (27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9C72EF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D70D1" w:rsidRPr="00F85042" w14:paraId="105D7550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0DFF831" w14:textId="74E5B96A" w:rsidR="00475905" w:rsidRPr="00F85042" w:rsidRDefault="00475905" w:rsidP="00475905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Urin</w:t>
            </w:r>
            <w:r w:rsidR="008757E3" w:rsidRPr="00F85042">
              <w:rPr>
                <w:rFonts w:cstheme="minorHAnsi"/>
                <w:b w:val="0"/>
                <w:bCs w:val="0"/>
                <w:sz w:val="24"/>
                <w:szCs w:val="24"/>
              </w:rPr>
              <w:t>ar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B4140A6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159F9C5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3CFCFC4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6623378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067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3BEBC292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C6A350F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ontin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18266B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2ABC52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2B79CB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9 (2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9033A9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62C7E92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E941D59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contin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336D60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9BD4CDE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E3AAC6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6 (77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BF4B76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199BD31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2400A200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Feca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753905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BD48E1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45B6B8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23836C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37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4057C2C6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1FBDF4A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ontin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6B1CF3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E67F0D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4900D6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5 (2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55DF39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CB2E101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1D7FF9F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contin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6763A7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0AEFBC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3FD990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0 (7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2E52B1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bookmarkEnd w:id="7"/>
      <w:tr w:rsidR="009D70D1" w:rsidRPr="00F85042" w14:paraId="1E588B20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56EC06D" w14:textId="77777777" w:rsidR="00475905" w:rsidRPr="00F85042" w:rsidRDefault="00475905" w:rsidP="00475905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MT</w:t>
            </w:r>
            <w:r w:rsidR="0042378E"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Grading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4D8E000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3F164800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4D50655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B60DF05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32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40A0044A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5DE08F7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20ACA5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23023B7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7AEEFA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8 (2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D2CF42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4F43F85B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5D16FA9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EB58BF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5C89B2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BF578D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 (9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328CCC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C3F1D7C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D9B98A5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53BDDC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4B76A5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B785A8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 (7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336113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5774FAB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C5AE1DC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597772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EC3294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0124F6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2 (2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97DAD8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F2FD6C5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D380001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864F8A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54A349A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74C52D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7 (2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612180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B674B63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94F3FCC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04F551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7E80475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A3DDBB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 (10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2225D6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D70D1" w:rsidRPr="00F85042" w14:paraId="7FA7362A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4C3C333" w14:textId="77777777" w:rsidR="00475905" w:rsidRPr="00F85042" w:rsidRDefault="00475905" w:rsidP="00475905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coliosi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52431C7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8966640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CDD7F9D" w14:textId="77777777" w:rsidR="00475905" w:rsidRPr="00F85042" w:rsidRDefault="00475905" w:rsidP="009D70D1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875861F" w14:textId="77777777" w:rsidR="00475905" w:rsidRPr="00F85042" w:rsidRDefault="00475905" w:rsidP="009D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.00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51BD39D8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CD5E078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Pres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411352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6330358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B81CC7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0 (65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D8DBDF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3852E58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360E524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ongenita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7436F7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11181CD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516700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8 (31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8D521F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3287D63" w14:textId="77777777" w:rsidTr="00875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74F941F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cquire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2654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3D33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AEC4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 (5%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8217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</w:tbl>
    <w:p w14:paraId="69FA5C36" w14:textId="77777777" w:rsidR="0042378E" w:rsidRPr="00F85042" w:rsidRDefault="0042378E" w:rsidP="009D70D1">
      <w:pPr>
        <w:rPr>
          <w:rFonts w:cstheme="minorHAnsi"/>
          <w:sz w:val="24"/>
          <w:szCs w:val="24"/>
        </w:rPr>
      </w:pPr>
    </w:p>
    <w:p w14:paraId="44B07103" w14:textId="2B76BCEC" w:rsidR="009D70D1" w:rsidRPr="00F85042" w:rsidRDefault="009D70D1" w:rsidP="0042378E">
      <w:r w:rsidRPr="00F85042">
        <w:rPr>
          <w:rFonts w:cstheme="minorHAnsi"/>
          <w:sz w:val="24"/>
          <w:szCs w:val="24"/>
        </w:rPr>
        <w:t xml:space="preserve">Table </w:t>
      </w:r>
      <w:r w:rsidR="00F85042" w:rsidRPr="00F85042">
        <w:rPr>
          <w:rFonts w:cstheme="minorHAnsi"/>
          <w:sz w:val="24"/>
          <w:szCs w:val="24"/>
        </w:rPr>
        <w:t>S</w:t>
      </w:r>
      <w:r w:rsidRPr="00F85042">
        <w:rPr>
          <w:rFonts w:cstheme="minorHAnsi"/>
          <w:sz w:val="24"/>
          <w:szCs w:val="24"/>
        </w:rPr>
        <w:t xml:space="preserve">2. The relationship between patient demographics, pre- and post-operational characteristics and mortality in children undergoing surgical treatment of myelomeningocele. </w:t>
      </w:r>
      <w:r w:rsidR="0042378E" w:rsidRPr="00F85042">
        <w:rPr>
          <w:rFonts w:cstheme="minorHAnsi"/>
          <w:sz w:val="24"/>
          <w:szCs w:val="24"/>
        </w:rPr>
        <w:t>MMC; Myelomeningocele,</w:t>
      </w:r>
      <w:r w:rsidR="0042378E" w:rsidRPr="00F85042">
        <w:rPr>
          <w:rFonts w:cstheme="minorHAnsi"/>
          <w:b/>
          <w:bCs/>
          <w:sz w:val="24"/>
          <w:szCs w:val="24"/>
        </w:rPr>
        <w:t xml:space="preserve"> </w:t>
      </w:r>
      <w:r w:rsidR="0042378E" w:rsidRPr="00F85042">
        <w:rPr>
          <w:rFonts w:cstheme="minorHAnsi"/>
          <w:sz w:val="24"/>
          <w:szCs w:val="24"/>
        </w:rPr>
        <w:t xml:space="preserve">GMFCS; Gross Motor Function Classification System, MMT; Manual Muscle Testing, </w:t>
      </w:r>
      <w:r w:rsidRPr="00F85042">
        <w:rPr>
          <w:rFonts w:cstheme="minorHAnsi"/>
          <w:sz w:val="24"/>
          <w:szCs w:val="24"/>
        </w:rPr>
        <w:t xml:space="preserve">SD; Standard Deviation, CSF; Cerebrospinal Fluid. </w:t>
      </w:r>
      <w:r w:rsidRPr="00F85042">
        <w:rPr>
          <w:rFonts w:cstheme="minorHAnsi"/>
          <w:sz w:val="24"/>
          <w:szCs w:val="24"/>
          <w:vertAlign w:val="superscript"/>
        </w:rPr>
        <w:t xml:space="preserve">a </w:t>
      </w:r>
      <w:r w:rsidRPr="00F85042">
        <w:rPr>
          <w:rFonts w:cstheme="minorHAnsi"/>
          <w:sz w:val="24"/>
          <w:szCs w:val="24"/>
        </w:rPr>
        <w:t xml:space="preserve">Student's t-test, </w:t>
      </w:r>
      <w:r w:rsidRPr="00F85042">
        <w:rPr>
          <w:rFonts w:cstheme="minorHAnsi"/>
          <w:sz w:val="24"/>
          <w:szCs w:val="24"/>
          <w:vertAlign w:val="superscript"/>
        </w:rPr>
        <w:t xml:space="preserve">b </w:t>
      </w:r>
      <w:r w:rsidRPr="00F85042">
        <w:rPr>
          <w:rFonts w:cstheme="minorHAnsi"/>
          <w:sz w:val="24"/>
          <w:szCs w:val="24"/>
        </w:rPr>
        <w:t xml:space="preserve">Fisher’s Exact Test, </w:t>
      </w:r>
      <w:r w:rsidRPr="00F85042">
        <w:rPr>
          <w:rFonts w:cstheme="minorHAnsi"/>
          <w:sz w:val="24"/>
          <w:szCs w:val="24"/>
          <w:vertAlign w:val="superscript"/>
        </w:rPr>
        <w:t>c</w:t>
      </w:r>
      <w:r w:rsidRPr="00F85042">
        <w:rPr>
          <w:rFonts w:cstheme="minorHAnsi"/>
          <w:sz w:val="24"/>
          <w:szCs w:val="24"/>
        </w:rPr>
        <w:t xml:space="preserve"> Statistical analysis for school attendance only includes the patients reaching </w:t>
      </w:r>
      <w:r w:rsidR="0042378E" w:rsidRPr="00F85042">
        <w:rPr>
          <w:rFonts w:cstheme="minorHAnsi"/>
          <w:sz w:val="24"/>
          <w:szCs w:val="24"/>
        </w:rPr>
        <w:t>six</w:t>
      </w:r>
      <w:r w:rsidRPr="00F85042">
        <w:rPr>
          <w:rFonts w:cstheme="minorHAnsi"/>
          <w:sz w:val="24"/>
          <w:szCs w:val="24"/>
        </w:rPr>
        <w:t xml:space="preserve"> years of age or older.</w:t>
      </w:r>
    </w:p>
    <w:p w14:paraId="3FEC616C" w14:textId="77777777" w:rsidR="00904599" w:rsidRPr="00F85042" w:rsidRDefault="009D70D1" w:rsidP="009D70D1">
      <w:r w:rsidRPr="00F85042">
        <w:br w:type="page"/>
      </w:r>
    </w:p>
    <w:tbl>
      <w:tblPr>
        <w:tblStyle w:val="GridTable1Light-Accent31"/>
        <w:tblW w:w="0" w:type="auto"/>
        <w:tblLook w:val="04A0" w:firstRow="1" w:lastRow="0" w:firstColumn="1" w:lastColumn="0" w:noHBand="0" w:noVBand="1"/>
      </w:tblPr>
      <w:tblGrid>
        <w:gridCol w:w="3415"/>
        <w:gridCol w:w="1350"/>
        <w:gridCol w:w="1440"/>
        <w:gridCol w:w="1520"/>
        <w:gridCol w:w="1625"/>
      </w:tblGrid>
      <w:tr w:rsidR="00D31076" w:rsidRPr="00F85042" w14:paraId="67BA3FEE" w14:textId="77777777" w:rsidTr="00423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624433" w14:textId="77777777" w:rsidR="00D31076" w:rsidRPr="00F85042" w:rsidRDefault="00A3600C" w:rsidP="0042378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8" w:name="_Hlk141052520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MMC patien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F3BCE" w14:textId="77777777" w:rsidR="00D31076" w:rsidRPr="00F85042" w:rsidRDefault="00D31076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ecal Continent (n=</w:t>
            </w:r>
            <w:r w:rsidR="00B80F78" w:rsidRPr="00F85042">
              <w:rPr>
                <w:rFonts w:cstheme="minorHAnsi"/>
                <w:b w:val="0"/>
                <w:bCs w:val="0"/>
                <w:sz w:val="24"/>
                <w:szCs w:val="24"/>
              </w:rPr>
              <w:t>37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64186" w14:textId="77777777" w:rsidR="00D31076" w:rsidRPr="00F85042" w:rsidRDefault="00D31076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Fecal </w:t>
            </w:r>
            <w:r w:rsidR="00904599"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continent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(n=</w:t>
            </w:r>
            <w:r w:rsidR="00B80F78" w:rsidRPr="00F85042">
              <w:rPr>
                <w:rFonts w:cstheme="minorHAnsi"/>
                <w:b w:val="0"/>
                <w:bCs w:val="0"/>
                <w:sz w:val="24"/>
                <w:szCs w:val="24"/>
              </w:rPr>
              <w:t>89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C9CE8" w14:textId="77777777" w:rsidR="00D31076" w:rsidRPr="00F85042" w:rsidRDefault="00D31076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otal (</w:t>
            </w:r>
            <w:r w:rsidR="009D70D1" w:rsidRPr="00F85042">
              <w:rPr>
                <w:rFonts w:cstheme="minorHAnsi"/>
                <w:b w:val="0"/>
                <w:bCs w:val="0"/>
                <w:sz w:val="24"/>
                <w:szCs w:val="24"/>
              </w:rPr>
              <w:t>%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C20FB" w14:textId="77777777" w:rsidR="00D31076" w:rsidRPr="00F85042" w:rsidRDefault="00D31076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p value</w:t>
            </w:r>
          </w:p>
        </w:tc>
      </w:tr>
    </w:tbl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3415"/>
        <w:gridCol w:w="1350"/>
        <w:gridCol w:w="1440"/>
        <w:gridCol w:w="1520"/>
        <w:gridCol w:w="1625"/>
      </w:tblGrid>
      <w:tr w:rsidR="0042378E" w:rsidRPr="00F85042" w14:paraId="087FFED1" w14:textId="77777777" w:rsidTr="00423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</w:tcPr>
          <w:bookmarkEnd w:id="8"/>
          <w:p w14:paraId="6F338C50" w14:textId="77777777" w:rsidR="00D31076" w:rsidRPr="00F85042" w:rsidRDefault="00D31076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ean age at surgery, days  (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9AC6C2" w14:textId="77777777" w:rsidR="00D31076" w:rsidRPr="00F85042" w:rsidRDefault="00A3600C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8.84 (8.25</w:t>
            </w:r>
            <w:r w:rsidR="00D3107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7C7D751" w14:textId="77777777" w:rsidR="00D31076" w:rsidRPr="00F85042" w:rsidRDefault="00A3600C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9.71 (7.97</w:t>
            </w:r>
            <w:r w:rsidR="00D3107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9C2C45" w14:textId="77777777" w:rsidR="00D31076" w:rsidRPr="00F85042" w:rsidRDefault="00D31076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2A5B37FF" w14:textId="77777777" w:rsidR="00D31076" w:rsidRPr="00F85042" w:rsidRDefault="00D31076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0.</w:t>
            </w:r>
            <w:r w:rsidR="00A3600C" w:rsidRPr="00F85042">
              <w:rPr>
                <w:rFonts w:cstheme="minorHAnsi"/>
                <w:b w:val="0"/>
                <w:bCs w:val="0"/>
                <w:sz w:val="24"/>
                <w:szCs w:val="24"/>
              </w:rPr>
              <w:t>409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42378E" w:rsidRPr="00F85042" w14:paraId="77566D0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D9D9D9" w:themeColor="background1" w:themeShade="D9"/>
              <w:left w:val="single" w:sz="4" w:space="0" w:color="auto"/>
              <w:right w:val="nil"/>
            </w:tcBorders>
          </w:tcPr>
          <w:p w14:paraId="315F4ED9" w14:textId="77777777" w:rsidR="00D31076" w:rsidRPr="00F85042" w:rsidRDefault="00D31076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ength of stay, days  (SD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3060BA24" w14:textId="77777777" w:rsidR="00D31076" w:rsidRPr="00F85042" w:rsidRDefault="00A3600C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.61 (5.13</w:t>
            </w:r>
            <w:r w:rsidR="00D31076" w:rsidRPr="00F850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09D1D2B8" w14:textId="77777777" w:rsidR="00D31076" w:rsidRPr="00F85042" w:rsidRDefault="00A3600C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.37 (10.85</w:t>
            </w:r>
            <w:r w:rsidR="00D31076" w:rsidRPr="00F850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518D95F0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left w:val="nil"/>
              <w:right w:val="single" w:sz="4" w:space="0" w:color="auto"/>
            </w:tcBorders>
            <w:vAlign w:val="center"/>
          </w:tcPr>
          <w:p w14:paraId="3FBE01C3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.</w:t>
            </w:r>
            <w:r w:rsidR="00A3600C" w:rsidRPr="00F85042">
              <w:rPr>
                <w:rFonts w:cstheme="minorHAnsi"/>
                <w:sz w:val="24"/>
                <w:szCs w:val="24"/>
              </w:rPr>
              <w:t>613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42378E" w:rsidRPr="00F85042" w14:paraId="4AC195ED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9A29C69" w14:textId="77777777" w:rsidR="00D31076" w:rsidRPr="00F85042" w:rsidRDefault="00D31076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9" w:name="_Hlk141052544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E573864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31B42C5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7DD75E0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6000B63" w14:textId="77777777" w:rsidR="00D31076" w:rsidRPr="00F85042" w:rsidRDefault="00852EFE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078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2274012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FA19171" w14:textId="77777777" w:rsidR="001C4EB7" w:rsidRPr="00F85042" w:rsidRDefault="001C4EB7" w:rsidP="00114AF3">
            <w:pPr>
              <w:spacing w:line="320" w:lineRule="atLeast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4558EE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158926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DF4785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2 (50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6B8968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7952695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75DFB7B" w14:textId="77777777" w:rsidR="001C4EB7" w:rsidRPr="00F85042" w:rsidRDefault="001C4EB7" w:rsidP="00114AF3">
            <w:pPr>
              <w:spacing w:line="320" w:lineRule="atLeast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B85793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A893E6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E2AD69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3 (50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C7675E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  <w:bookmarkEnd w:id="9"/>
      <w:tr w:rsidR="001C4EB7" w:rsidRPr="00F85042" w14:paraId="3C48EBD5" w14:textId="77777777" w:rsidTr="0042378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FF606E9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upture at the evaluation prior to operation (CSF leaking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C73D7E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32DDEA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1C2A52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3457FE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sz w:val="24"/>
                <w:szCs w:val="24"/>
              </w:rPr>
              <w:t>.653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13C828AB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48C2138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tac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EE34F3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161C93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F71289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0 (8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32EC1A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BA40C2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0CCEB69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uptur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06FD2F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CFD33E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8BE33D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 (1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3D774A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442F83F9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F7419CE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ite of les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40EA63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10A5BA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56BC65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2A44D2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197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29AF797C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DE6BCA1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ervica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7DF625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FCCE5E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29C5BCE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 (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37AD0F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DB8B40F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BD45726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oraci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C20232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7F03FB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6C8449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 (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BFB2B4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C64E78" w:rsidRPr="00F85042" w14:paraId="33AD4398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1E09F28" w14:textId="77777777" w:rsidR="00C64E78" w:rsidRPr="00F85042" w:rsidRDefault="00C64E78" w:rsidP="00C64E78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oracolumbar and Lumba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146972D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C22646D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E738397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8 (8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08BF11A" w14:textId="77777777" w:rsidR="00C64E78" w:rsidRPr="00F85042" w:rsidRDefault="00C64E78" w:rsidP="00C64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C64E78" w:rsidRPr="00F85042" w14:paraId="0E40B976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906ED32" w14:textId="77777777" w:rsidR="00C64E78" w:rsidRPr="00F85042" w:rsidRDefault="00C64E78" w:rsidP="00C64E78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umbosacral and Sacra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9C65BE0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9BF6982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F3F5E7F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 (9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D18DF71" w14:textId="77777777" w:rsidR="00C64E78" w:rsidRPr="00F85042" w:rsidRDefault="00C64E78" w:rsidP="00C64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66A3CC56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10F8BE8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10" w:name="_Hlk141052557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aminectom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C76E75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8951CC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B7E5B2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97CDFD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2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5E7ED681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4E2F6E7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eed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226D8D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7591FD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12791B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7 (6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60DE7B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FB09DEB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2F80534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need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FEC7CC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E7B8C7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4C7ED6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8 (3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4EC136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bookmarkEnd w:id="10"/>
      <w:tr w:rsidR="001C4EB7" w:rsidRPr="00F85042" w14:paraId="52F62846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5A74239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Dura closu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CA4564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78FC0C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0E2A4D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1D9FE1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695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2CB8EA52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873F6F2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utologous dur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3D582E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10A808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AF0800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9 (5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76C31A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1514795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D0216CB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ynthetic dur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4313CC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FF50EE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74AB79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5 (44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8723B1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23CEC1C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633E663" w14:textId="77777777" w:rsidR="00D31076" w:rsidRPr="00F85042" w:rsidRDefault="00D31076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11" w:name="_Hlk141052569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mbul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01A33D6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8438AB5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22D2629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91DB5A9" w14:textId="77777777" w:rsidR="00D31076" w:rsidRPr="00F85042" w:rsidRDefault="00852EFE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29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19590CAA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DEDC929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 and I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64B151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975F6F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D903E1E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4 (4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1ABDD6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432B9D4B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847863D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I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AF599A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B140D5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B5141A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 (21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750D5E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986A855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B3E28EC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V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AB4EE6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A2ACB3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6C403F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7 (2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8D8A03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6B42B3F7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DF49C9F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V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C294E2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7A76E6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D434F8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8 (14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A4E5C9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3F532EA2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8FF03E3" w14:textId="77777777" w:rsidR="00D31076" w:rsidRPr="00F85042" w:rsidRDefault="00D31076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eadmiss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A4510BA" w14:textId="77777777" w:rsidR="00D31076" w:rsidRPr="00F85042" w:rsidRDefault="00D31076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69F93BF" w14:textId="77777777" w:rsidR="00D31076" w:rsidRPr="00F85042" w:rsidRDefault="00D31076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2F400F8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5D60A3A" w14:textId="77777777" w:rsidR="00D31076" w:rsidRPr="00F85042" w:rsidRDefault="00852EFE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6DA06871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530D557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 Readmiss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D75584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9C958D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C61117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3 (4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2E8876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C784FAC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DD39CF4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One Tim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A3917A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B4E3C4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36BA0D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5 (3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306871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1B1B6F1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E9551AC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wo Tim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16B2BA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777267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10ACFD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6 (1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6D4183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03BC079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29C427E6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ree Tim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53B6F0E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420576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7C528A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 (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1B4CD7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2EE1FF4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F53C52A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our or more Tim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BBFA29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1CE506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2EE701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 (5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04E9D1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0AA51C4D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44C92E2" w14:textId="77777777" w:rsidR="00D31076" w:rsidRPr="00F85042" w:rsidRDefault="00D31076" w:rsidP="008E44AA">
            <w:pPr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Education</w:t>
            </w:r>
            <w:r w:rsidR="00640AFB" w:rsidRPr="00F85042"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8ABA746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C3CD142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4349B56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137F454" w14:textId="77777777" w:rsidR="00D31076" w:rsidRPr="00F85042" w:rsidRDefault="00852EFE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2CC0C86A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B3B6B18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Attended Schoo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1886F9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A2E58C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F10074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 (5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4F52CB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26E6876F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AD547DF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Have Attempted but Fail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3332D2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D57DD7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ED76C0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 (1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9582DE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699653F5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4E678D9" w14:textId="4A3CF542" w:rsidR="001C4EB7" w:rsidRPr="00F85042" w:rsidRDefault="00CB1FC2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Have Attended Schoo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8B720A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46BADC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1F7B89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 (27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770486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2A223B4D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71FD537" w14:textId="7ABBA96A" w:rsidR="00D31076" w:rsidRPr="00F85042" w:rsidRDefault="00D31076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Urin</w:t>
            </w:r>
            <w:r w:rsidR="008757E3" w:rsidRPr="00F85042">
              <w:rPr>
                <w:rFonts w:cstheme="minorHAnsi"/>
                <w:b w:val="0"/>
                <w:bCs w:val="0"/>
                <w:sz w:val="24"/>
                <w:szCs w:val="24"/>
              </w:rPr>
              <w:t>ar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B437872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670829B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54F624E" w14:textId="77777777" w:rsidR="00D31076" w:rsidRPr="00F85042" w:rsidRDefault="00D31076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17B16B0" w14:textId="77777777" w:rsidR="00D31076" w:rsidRPr="00F85042" w:rsidRDefault="00A3600C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2BF4DBD5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E49B8E2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Contin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D46B3F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C73840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69C739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9 (2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B0AE4B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2A774962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BA23951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contin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97DC87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97F862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C4B07C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6 (77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575FCF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532204F1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D46F56A" w14:textId="77777777" w:rsidR="00D31076" w:rsidRPr="00F85042" w:rsidRDefault="00D31076" w:rsidP="008E44AA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MT</w:t>
            </w:r>
            <w:r w:rsidR="0042378E"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Grading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641C1EA" w14:textId="77777777" w:rsidR="00D31076" w:rsidRPr="00F85042" w:rsidRDefault="00D31076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3B9291E" w14:textId="77777777" w:rsidR="00D31076" w:rsidRPr="00F85042" w:rsidRDefault="00D31076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16B2815" w14:textId="77777777" w:rsidR="00D31076" w:rsidRPr="00F85042" w:rsidRDefault="00D31076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6ED92B5" w14:textId="77777777" w:rsidR="00D31076" w:rsidRPr="00F85042" w:rsidRDefault="00852EFE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127E64DF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B246D90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F8C094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A4BB13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4DA8A6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8 (2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EFD9D0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6A083DE9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5F08991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7DA4F4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D1F205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E289E7E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 (9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7552F6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E56162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93BF606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C5A30F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B15B6C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B11763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 (7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7F0DCD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A55B68D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79D9AE9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44C98F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994F7A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2EE675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2 (2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EFE3C2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29EADB47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548FCAB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C11DD8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46B45E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2647C1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7 (2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3F85BE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F707F6B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1EB0045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F7629D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330D21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2F9594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 (10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2E3FD1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7171C349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9D50A94" w14:textId="77777777" w:rsidR="00D31076" w:rsidRPr="00F85042" w:rsidRDefault="00D31076" w:rsidP="008E44AA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coliosi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D03C062" w14:textId="77777777" w:rsidR="00D31076" w:rsidRPr="00F85042" w:rsidRDefault="00D31076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3F849AA" w14:textId="77777777" w:rsidR="00D31076" w:rsidRPr="00F85042" w:rsidRDefault="00D31076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72EE556" w14:textId="77777777" w:rsidR="00D31076" w:rsidRPr="00F85042" w:rsidRDefault="00D31076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D20E157" w14:textId="77777777" w:rsidR="00D31076" w:rsidRPr="00F85042" w:rsidRDefault="00A3600C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5CD43292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45DAAF3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Pres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874079E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654FBF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553C63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0 (65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9E90E3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9DB3B44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bottom w:val="single" w:sz="4" w:space="0" w:color="DBDBDB" w:themeColor="accent3" w:themeTint="66"/>
              <w:right w:val="nil"/>
            </w:tcBorders>
          </w:tcPr>
          <w:p w14:paraId="53A4E0E8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ongenital</w:t>
            </w:r>
          </w:p>
        </w:tc>
        <w:tc>
          <w:tcPr>
            <w:tcW w:w="1350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7755044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1391725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1520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DDBE13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8 (31%)</w:t>
            </w:r>
          </w:p>
        </w:tc>
        <w:tc>
          <w:tcPr>
            <w:tcW w:w="1625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vAlign w:val="center"/>
          </w:tcPr>
          <w:p w14:paraId="075D1AD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59454E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7D6A09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cquire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995F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9FAA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1595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 (5%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D50D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bookmarkEnd w:id="11"/>
    </w:tbl>
    <w:p w14:paraId="768AE0BC" w14:textId="77777777" w:rsidR="00475905" w:rsidRPr="00F85042" w:rsidRDefault="00475905" w:rsidP="00DE24F9">
      <w:pPr>
        <w:rPr>
          <w:rFonts w:cstheme="minorHAnsi"/>
          <w:sz w:val="24"/>
          <w:szCs w:val="24"/>
        </w:rPr>
      </w:pPr>
    </w:p>
    <w:p w14:paraId="48DC87EE" w14:textId="7CFBDEE3" w:rsidR="0042378E" w:rsidRPr="00F85042" w:rsidRDefault="0042378E" w:rsidP="0042378E">
      <w:r w:rsidRPr="00F85042">
        <w:rPr>
          <w:rFonts w:cstheme="minorHAnsi"/>
          <w:sz w:val="24"/>
          <w:szCs w:val="24"/>
        </w:rPr>
        <w:t xml:space="preserve">Table </w:t>
      </w:r>
      <w:r w:rsidR="00F85042" w:rsidRPr="00F85042">
        <w:rPr>
          <w:rFonts w:cstheme="minorHAnsi"/>
          <w:sz w:val="24"/>
          <w:szCs w:val="24"/>
        </w:rPr>
        <w:t>S</w:t>
      </w:r>
      <w:r w:rsidRPr="00F85042">
        <w:rPr>
          <w:rFonts w:cstheme="minorHAnsi"/>
          <w:sz w:val="24"/>
          <w:szCs w:val="24"/>
        </w:rPr>
        <w:t>3. The relationship between patient demographics, pre- and post-operational characteristics and fecal continence in children undergoing surgical treatment of myelomeningocele. MMC; Myelomeningocele,</w:t>
      </w:r>
      <w:r w:rsidRPr="00F85042">
        <w:rPr>
          <w:rFonts w:cstheme="minorHAnsi"/>
          <w:b/>
          <w:bCs/>
          <w:sz w:val="24"/>
          <w:szCs w:val="24"/>
        </w:rPr>
        <w:t xml:space="preserve"> </w:t>
      </w:r>
      <w:r w:rsidRPr="00F85042">
        <w:rPr>
          <w:rFonts w:cstheme="minorHAnsi"/>
          <w:sz w:val="24"/>
          <w:szCs w:val="24"/>
        </w:rPr>
        <w:t xml:space="preserve">GMFCS; Gross Motor Function Classification System, MMT; Manual Muscle Testing, SD; Standard Deviation, CSF; Cerebrospinal Fluid. </w:t>
      </w:r>
      <w:r w:rsidRPr="00F85042">
        <w:rPr>
          <w:rFonts w:cstheme="minorHAnsi"/>
          <w:sz w:val="24"/>
          <w:szCs w:val="24"/>
          <w:vertAlign w:val="superscript"/>
        </w:rPr>
        <w:t xml:space="preserve">a </w:t>
      </w:r>
      <w:r w:rsidRPr="00F85042">
        <w:rPr>
          <w:rFonts w:cstheme="minorHAnsi"/>
          <w:sz w:val="24"/>
          <w:szCs w:val="24"/>
        </w:rPr>
        <w:t xml:space="preserve">Student's t-test, </w:t>
      </w:r>
      <w:r w:rsidRPr="00F85042">
        <w:rPr>
          <w:rFonts w:cstheme="minorHAnsi"/>
          <w:sz w:val="24"/>
          <w:szCs w:val="24"/>
          <w:vertAlign w:val="superscript"/>
        </w:rPr>
        <w:t xml:space="preserve">b </w:t>
      </w:r>
      <w:r w:rsidRPr="00F85042">
        <w:rPr>
          <w:rFonts w:cstheme="minorHAnsi"/>
          <w:sz w:val="24"/>
          <w:szCs w:val="24"/>
        </w:rPr>
        <w:t xml:space="preserve">Fisher’s Exact Test, </w:t>
      </w:r>
      <w:r w:rsidRPr="00F85042">
        <w:rPr>
          <w:rFonts w:cstheme="minorHAnsi"/>
          <w:sz w:val="24"/>
          <w:szCs w:val="24"/>
          <w:vertAlign w:val="superscript"/>
        </w:rPr>
        <w:t>c</w:t>
      </w:r>
      <w:r w:rsidRPr="00F85042">
        <w:rPr>
          <w:rFonts w:cstheme="minorHAnsi"/>
          <w:sz w:val="24"/>
          <w:szCs w:val="24"/>
        </w:rPr>
        <w:t xml:space="preserve"> Statistical analysis for school attendance only includes the patients reaching six years of age or older.</w:t>
      </w:r>
      <w:r w:rsidRPr="00F85042">
        <w:rPr>
          <w:b/>
          <w:bCs/>
        </w:rPr>
        <w:br w:type="page"/>
      </w:r>
    </w:p>
    <w:tbl>
      <w:tblPr>
        <w:tblStyle w:val="GridTable1Light-Accent31"/>
        <w:tblW w:w="0" w:type="auto"/>
        <w:tblLook w:val="04A0" w:firstRow="1" w:lastRow="0" w:firstColumn="1" w:lastColumn="0" w:noHBand="0" w:noVBand="1"/>
      </w:tblPr>
      <w:tblGrid>
        <w:gridCol w:w="3415"/>
        <w:gridCol w:w="1350"/>
        <w:gridCol w:w="1440"/>
        <w:gridCol w:w="1520"/>
        <w:gridCol w:w="1625"/>
      </w:tblGrid>
      <w:tr w:rsidR="008E44AA" w:rsidRPr="00F85042" w14:paraId="2528C6E6" w14:textId="77777777" w:rsidTr="00423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578436" w14:textId="77777777" w:rsidR="008E44AA" w:rsidRPr="00F85042" w:rsidRDefault="008E44AA" w:rsidP="0042378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12" w:name="_Hlk141052588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MMC patien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7E1C8" w14:textId="77777777" w:rsidR="008E44AA" w:rsidRPr="00F85042" w:rsidRDefault="008E44AA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Urinary Continent (n=</w:t>
            </w:r>
            <w:r w:rsidR="0088226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29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DB183" w14:textId="77777777" w:rsidR="008E44AA" w:rsidRPr="00F85042" w:rsidRDefault="008E44AA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Urinary </w:t>
            </w:r>
            <w:r w:rsidR="00904599"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continent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(n=</w:t>
            </w:r>
            <w:r w:rsidR="0088226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9</w:t>
            </w:r>
            <w:r w:rsidR="00B80F78" w:rsidRPr="00F85042">
              <w:rPr>
                <w:rFonts w:cstheme="minorHAnsi"/>
                <w:b w:val="0"/>
                <w:bCs w:val="0"/>
                <w:sz w:val="24"/>
                <w:szCs w:val="24"/>
              </w:rPr>
              <w:t>6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FD22C" w14:textId="77777777" w:rsidR="008E44AA" w:rsidRPr="00F85042" w:rsidRDefault="008E44AA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otal (</w:t>
            </w:r>
            <w:r w:rsidR="009D70D1" w:rsidRPr="00F85042">
              <w:rPr>
                <w:rFonts w:cstheme="minorHAnsi"/>
                <w:b w:val="0"/>
                <w:bCs w:val="0"/>
                <w:sz w:val="24"/>
                <w:szCs w:val="24"/>
              </w:rPr>
              <w:t>%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EA4E6" w14:textId="77777777" w:rsidR="008E44AA" w:rsidRPr="00F85042" w:rsidRDefault="008E44AA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p value</w:t>
            </w:r>
          </w:p>
        </w:tc>
      </w:tr>
    </w:tbl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3415"/>
        <w:gridCol w:w="1350"/>
        <w:gridCol w:w="1440"/>
        <w:gridCol w:w="1520"/>
        <w:gridCol w:w="1625"/>
      </w:tblGrid>
      <w:tr w:rsidR="0042378E" w:rsidRPr="00F85042" w14:paraId="0621788C" w14:textId="77777777" w:rsidTr="00423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</w:tcPr>
          <w:bookmarkEnd w:id="12"/>
          <w:p w14:paraId="28633A00" w14:textId="77777777" w:rsidR="008E44AA" w:rsidRPr="00F85042" w:rsidRDefault="008E44AA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ean age at surgery, days  (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B4E0AE" w14:textId="77777777" w:rsidR="008E44AA" w:rsidRPr="00F85042" w:rsidRDefault="008E44AA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8.</w:t>
            </w:r>
            <w:r w:rsidR="0088226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5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(</w:t>
            </w:r>
            <w:r w:rsidR="0088226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9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.</w:t>
            </w:r>
            <w:r w:rsidR="0088226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16</w:t>
            </w: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1C1C0D" w14:textId="77777777" w:rsidR="008E44AA" w:rsidRPr="00F85042" w:rsidRDefault="00882266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9.87 (8.30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86CD1FA" w14:textId="77777777" w:rsidR="008E44AA" w:rsidRPr="00F85042" w:rsidRDefault="008E44AA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vAlign w:val="center"/>
          </w:tcPr>
          <w:p w14:paraId="41C03797" w14:textId="77777777" w:rsidR="008E44AA" w:rsidRPr="00F85042" w:rsidRDefault="008E44AA" w:rsidP="00423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0.</w:t>
            </w:r>
            <w:r w:rsidR="00882266" w:rsidRPr="00F85042">
              <w:rPr>
                <w:rFonts w:cstheme="minorHAnsi"/>
                <w:b w:val="0"/>
                <w:bCs w:val="0"/>
                <w:sz w:val="24"/>
                <w:szCs w:val="24"/>
              </w:rPr>
              <w:t>511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42378E" w:rsidRPr="00F85042" w14:paraId="3AB924CC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D9D9D9" w:themeColor="background1" w:themeShade="D9"/>
              <w:left w:val="single" w:sz="4" w:space="0" w:color="auto"/>
              <w:right w:val="nil"/>
            </w:tcBorders>
          </w:tcPr>
          <w:p w14:paraId="4D1A3A6C" w14:textId="77777777" w:rsidR="008E44AA" w:rsidRPr="00F85042" w:rsidRDefault="008E44AA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ength of stay, days  (SD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0240177B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.</w:t>
            </w:r>
            <w:r w:rsidR="00882266" w:rsidRPr="00F85042">
              <w:rPr>
                <w:rFonts w:cstheme="minorHAnsi"/>
                <w:sz w:val="24"/>
                <w:szCs w:val="24"/>
              </w:rPr>
              <w:t>61</w:t>
            </w:r>
            <w:r w:rsidRPr="00F85042">
              <w:rPr>
                <w:rFonts w:cstheme="minorHAnsi"/>
                <w:sz w:val="24"/>
                <w:szCs w:val="24"/>
              </w:rPr>
              <w:t xml:space="preserve"> (</w:t>
            </w:r>
            <w:r w:rsidR="00882266" w:rsidRPr="00F85042">
              <w:rPr>
                <w:rFonts w:cstheme="minorHAnsi"/>
                <w:sz w:val="24"/>
                <w:szCs w:val="24"/>
              </w:rPr>
              <w:t>5.41</w:t>
            </w:r>
            <w:r w:rsidRPr="00F850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6FD17FC7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.</w:t>
            </w:r>
            <w:r w:rsidR="00882266" w:rsidRPr="00F85042">
              <w:rPr>
                <w:rFonts w:cstheme="minorHAnsi"/>
                <w:sz w:val="24"/>
                <w:szCs w:val="24"/>
              </w:rPr>
              <w:t xml:space="preserve">71 </w:t>
            </w:r>
            <w:r w:rsidRPr="00F85042">
              <w:rPr>
                <w:rFonts w:cstheme="minorHAnsi"/>
                <w:sz w:val="24"/>
                <w:szCs w:val="24"/>
              </w:rPr>
              <w:t>(1</w:t>
            </w:r>
            <w:r w:rsidR="00882266" w:rsidRPr="00F85042">
              <w:rPr>
                <w:rFonts w:cstheme="minorHAnsi"/>
                <w:sz w:val="24"/>
                <w:szCs w:val="24"/>
              </w:rPr>
              <w:t>1</w:t>
            </w:r>
            <w:r w:rsidRPr="00F85042">
              <w:rPr>
                <w:rFonts w:cstheme="minorHAnsi"/>
                <w:sz w:val="24"/>
                <w:szCs w:val="24"/>
              </w:rPr>
              <w:t>.8</w:t>
            </w:r>
            <w:r w:rsidR="00882266" w:rsidRPr="00F85042">
              <w:rPr>
                <w:rFonts w:cstheme="minorHAnsi"/>
                <w:sz w:val="24"/>
                <w:szCs w:val="24"/>
              </w:rPr>
              <w:t>1</w:t>
            </w:r>
            <w:r w:rsidRPr="00F850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531FFB0B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left w:val="nil"/>
              <w:right w:val="single" w:sz="4" w:space="0" w:color="auto"/>
            </w:tcBorders>
            <w:vAlign w:val="center"/>
          </w:tcPr>
          <w:p w14:paraId="0CEEA83F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.</w:t>
            </w:r>
            <w:r w:rsidR="00882266" w:rsidRPr="00F85042">
              <w:rPr>
                <w:rFonts w:cstheme="minorHAnsi"/>
                <w:sz w:val="24"/>
                <w:szCs w:val="24"/>
              </w:rPr>
              <w:t>466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42378E" w:rsidRPr="00F85042" w14:paraId="75151DB9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BC56A84" w14:textId="77777777" w:rsidR="008E44AA" w:rsidRPr="00F85042" w:rsidRDefault="008E44AA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13" w:name="_Hlk141052601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F9443F1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5FF1CF0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705F95A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B3BED8D" w14:textId="77777777" w:rsidR="008E44AA" w:rsidRPr="00F85042" w:rsidRDefault="0073117E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089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7394A91A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6224ACD" w14:textId="77777777" w:rsidR="001C4EB7" w:rsidRPr="00F85042" w:rsidRDefault="001C4EB7" w:rsidP="00CB1FC2">
            <w:pPr>
              <w:spacing w:line="320" w:lineRule="atLeast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C9C796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9EA69F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0EF104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2 (50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E4F4EF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0E8CDC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29283452" w14:textId="77777777" w:rsidR="001C4EB7" w:rsidRPr="00F85042" w:rsidRDefault="001C4EB7" w:rsidP="00CB1FC2">
            <w:pPr>
              <w:spacing w:line="320" w:lineRule="atLeast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66BFA9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77953A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48B6E5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3 (50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413A68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  <w:bookmarkEnd w:id="13"/>
      <w:tr w:rsidR="001C4EB7" w:rsidRPr="00F85042" w14:paraId="665692F1" w14:textId="77777777" w:rsidTr="0042378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E2C315F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upture at the evaluation prior to operation (CSF leaking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06F0C0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F2D9F4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444DAE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08EEE3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sz w:val="24"/>
                <w:szCs w:val="24"/>
              </w:rPr>
              <w:t>1.000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2B44C5E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22502043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tac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6F275B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E9AE35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710762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0 (8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D92293C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4189F777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869FADB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uptur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4C94A4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9341BE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F20368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 (1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1D8B44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B3DEDF1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4E775FB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ite of les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EA611A7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3FFE39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ACC2E3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614E91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168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4D08D9CD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1DE1C4D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ervica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0F0A96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BA1041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B265DB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 (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9E6F9C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62251AC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7986224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oraci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BF9E2A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C79303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03C222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 (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DF7CA8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C64E78" w:rsidRPr="00F85042" w14:paraId="65C90754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DA41424" w14:textId="77777777" w:rsidR="00C64E78" w:rsidRPr="00F85042" w:rsidRDefault="00C64E78" w:rsidP="00C64E78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oracolumbar and Lumba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AA58F0D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C6DEE18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053D8AC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8 (8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0BAC230B" w14:textId="77777777" w:rsidR="00C64E78" w:rsidRPr="00F85042" w:rsidRDefault="00C64E78" w:rsidP="00C64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C64E78" w:rsidRPr="00F85042" w14:paraId="501DB16C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C2B1367" w14:textId="77777777" w:rsidR="00C64E78" w:rsidRPr="00F85042" w:rsidRDefault="00C64E78" w:rsidP="00C64E78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umbosacral and Sacra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B945A37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555DD4E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A17AD57" w14:textId="77777777" w:rsidR="00C64E78" w:rsidRPr="00F85042" w:rsidRDefault="00C64E78" w:rsidP="00C64E78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 (9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9619855" w14:textId="77777777" w:rsidR="00C64E78" w:rsidRPr="00F85042" w:rsidRDefault="00C64E78" w:rsidP="00C64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9A6FEEC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A4ABA99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14" w:name="_Hlk141052611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Laminectomy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FE5306F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67FFCA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70C3C8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B7BDBA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9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61EA5DB9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68E6871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eed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049A68C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487072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B292E4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7 (6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5E1C90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DD260CB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71A5AEB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need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91EEBF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24F7A0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E0894A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8 (3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A3C13D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bookmarkEnd w:id="14"/>
      <w:tr w:rsidR="001C4EB7" w:rsidRPr="00F85042" w14:paraId="7EF79E28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AD83A57" w14:textId="77777777" w:rsidR="001C4EB7" w:rsidRPr="00F85042" w:rsidRDefault="001C4EB7" w:rsidP="001C4EB7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Dura closu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442F958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864617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DFACF9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9F9CB4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.871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08FC34F7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C7B560B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utologous dur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2A0EB6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2733DD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A18F54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9 (5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A8705F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3A279D3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E889A9B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ynthetic dur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9A012F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D043B5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6662A0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5 (44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8669D0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25C4DC4A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B283F56" w14:textId="77777777" w:rsidR="008E44AA" w:rsidRPr="00F85042" w:rsidRDefault="008E44AA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15" w:name="_Hlk141052623"/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mbul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2129C1C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EFBBE29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ABAD228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C1D2944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</w:t>
            </w:r>
            <w:r w:rsidR="006E43A0" w:rsidRPr="00F85042">
              <w:rPr>
                <w:rFonts w:cstheme="minorHAnsi"/>
                <w:b/>
                <w:bCs/>
                <w:sz w:val="24"/>
                <w:szCs w:val="24"/>
              </w:rPr>
              <w:t>13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06117521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C43BA68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 and I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D52F21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21EFD3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9E4965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4 (4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168A1B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D2CD1FD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66C71F92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I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01300C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4128D5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6C6214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 (21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9F73EB0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6B2BC7EA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B8087B0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IV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CE24E4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0E2678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8AB004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7 (2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337B51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BFA21C5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9A1468F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GMFCS Level V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B1C9AD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36C069C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24681D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8 (14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5EFCF8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6EF51D36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5EE82B2" w14:textId="77777777" w:rsidR="008E44AA" w:rsidRPr="00F85042" w:rsidRDefault="008E44AA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Readmiss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A18B184" w14:textId="77777777" w:rsidR="008E44AA" w:rsidRPr="00F85042" w:rsidRDefault="008E44AA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05F0066" w14:textId="77777777" w:rsidR="008E44AA" w:rsidRPr="00F85042" w:rsidRDefault="008E44AA" w:rsidP="0042378E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79F3506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1C21D91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5043B820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C6EA324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 Readmiss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B75861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6A66E1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9DAF9C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3 (4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0ACCD11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2DA97F79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0FB913F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One Tim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DFFEDC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E511D7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8E35C7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5 (3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55EB74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1883650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A8C21A4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wo Tim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CF384DE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53D0EE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2711D4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6 (1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87D7F4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775792C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198670A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Three Tim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EB5CB8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F4D5B7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35BB069A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 (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62F90D0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2A626A0B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0B6463B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our or more Time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BB1169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3BC211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34ECD85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 (5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12F3073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41471BB5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C8AFFAA" w14:textId="77777777" w:rsidR="008E44AA" w:rsidRPr="00F85042" w:rsidRDefault="008E44AA" w:rsidP="008E44AA">
            <w:pPr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Education</w:t>
            </w:r>
            <w:r w:rsidR="00640AFB" w:rsidRPr="00F85042"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B7EE42B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E03FD11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A105EE7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511582C8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0.0</w:t>
            </w:r>
            <w:r w:rsidR="006E43A0" w:rsidRPr="00F85042">
              <w:rPr>
                <w:rFonts w:cstheme="minorHAnsi"/>
                <w:b/>
                <w:bCs/>
                <w:sz w:val="24"/>
                <w:szCs w:val="24"/>
              </w:rPr>
              <w:t>43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115F8FD2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FFEBB8E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Attended Schoo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A6E176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C844B3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A47634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 (5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FB8D8BD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7F5CE0F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A1D37DE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Have Attempted but Faile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DF50B8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CC8FA2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530E95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 (1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70751D6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1C16D4D8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BEF06F8" w14:textId="6B5945A5" w:rsidR="001C4EB7" w:rsidRPr="00F85042" w:rsidRDefault="00CB1FC2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Have Attended Schoo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BEB12A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438C56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0FAB833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 (27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D79289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2378E" w:rsidRPr="00F85042" w14:paraId="4F4F764B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2F012FC" w14:textId="77777777" w:rsidR="008E44AA" w:rsidRPr="00F85042" w:rsidRDefault="008E44AA" w:rsidP="008E44AA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Fecal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F152BB2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A3A1B34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2325948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097EC42" w14:textId="77777777" w:rsidR="008E44AA" w:rsidRPr="00F85042" w:rsidRDefault="008E44AA" w:rsidP="00423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</w:t>
            </w:r>
            <w:r w:rsidR="00904599" w:rsidRPr="00F85042">
              <w:rPr>
                <w:rFonts w:cstheme="minorHAnsi"/>
                <w:b/>
                <w:bCs/>
                <w:sz w:val="24"/>
                <w:szCs w:val="24"/>
              </w:rPr>
              <w:t>00</w:t>
            </w:r>
            <w:r w:rsidR="00707EE1"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3C0EB295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679FEAD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Contin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12C0E1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2262B2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D524EFC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5 (28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9ACFA64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56C623C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AE5D952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Incontin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ECED46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FB8A89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A29D72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0 (7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2306CA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0B28E37D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0A587273" w14:textId="77777777" w:rsidR="001C4EB7" w:rsidRPr="00F85042" w:rsidRDefault="001C4EB7" w:rsidP="001C4EB7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MMT Grading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E2B6CB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2F742A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2C529A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0DAF65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0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15289EA0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3AABE643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FAD667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A41B48E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5B8A23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8 (23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733469C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F11D8CD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25A0C55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397F92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83E8364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14389F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1 (9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470FAAA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3806C704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2AB7030C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9FC9D4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B2A964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BD48B7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9 (7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3F84F4C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7C9DE0F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70DA4F7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17E80A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D1985B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672BA68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2 (26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0A07C36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9F20F31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1658D95E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9979E9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8AD31CB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75C3880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7 (22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7F054CE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7815BEC0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563DB905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8EFD62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3F747C5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08933D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5 (10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2A96D929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43E52462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7543D4AE" w14:textId="77777777" w:rsidR="001C4EB7" w:rsidRPr="00F85042" w:rsidRDefault="001C4EB7" w:rsidP="001C4EB7">
            <w:pPr>
              <w:spacing w:line="320" w:lineRule="atLeast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Scoliosi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6430249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3BB73B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19536BC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305B9162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b/>
                <w:bCs/>
                <w:sz w:val="24"/>
                <w:szCs w:val="24"/>
              </w:rPr>
              <w:t>.002</w:t>
            </w:r>
            <w:r w:rsidRPr="00F8504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C4EB7" w:rsidRPr="00F85042" w14:paraId="7F9D440E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right w:val="nil"/>
            </w:tcBorders>
          </w:tcPr>
          <w:p w14:paraId="48B19DE4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Not Pres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10308F2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C7B12F1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5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892780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80 (65%)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vAlign w:val="center"/>
          </w:tcPr>
          <w:p w14:paraId="16135B2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48633498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bottom w:val="single" w:sz="4" w:space="0" w:color="DBDBDB" w:themeColor="accent3" w:themeTint="66"/>
              <w:right w:val="nil"/>
            </w:tcBorders>
          </w:tcPr>
          <w:p w14:paraId="4F48B935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Congenital</w:t>
            </w:r>
          </w:p>
        </w:tc>
        <w:tc>
          <w:tcPr>
            <w:tcW w:w="1350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33F6044A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00F6327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1520" w:type="dxa"/>
            <w:tcBorders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695B8198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38 (31%)</w:t>
            </w:r>
          </w:p>
        </w:tc>
        <w:tc>
          <w:tcPr>
            <w:tcW w:w="1625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vAlign w:val="center"/>
          </w:tcPr>
          <w:p w14:paraId="7687876C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C4EB7" w:rsidRPr="00F85042" w14:paraId="4142740B" w14:textId="77777777" w:rsidTr="0042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0E57686" w14:textId="77777777" w:rsidR="001C4EB7" w:rsidRPr="00F85042" w:rsidRDefault="001C4EB7" w:rsidP="001C4EB7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85042">
              <w:rPr>
                <w:rFonts w:cstheme="minorHAnsi"/>
                <w:b w:val="0"/>
                <w:bCs w:val="0"/>
                <w:sz w:val="24"/>
                <w:szCs w:val="24"/>
              </w:rPr>
              <w:t>Acquire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0BB36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AD9DD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24C58F" w14:textId="77777777" w:rsidR="001C4EB7" w:rsidRPr="00F85042" w:rsidRDefault="001C4EB7" w:rsidP="001C4EB7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85042">
              <w:rPr>
                <w:rFonts w:cstheme="minorHAnsi"/>
                <w:sz w:val="24"/>
                <w:szCs w:val="24"/>
              </w:rPr>
              <w:t>6 (5%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BC35B" w14:textId="77777777" w:rsidR="001C4EB7" w:rsidRPr="00F85042" w:rsidRDefault="001C4EB7" w:rsidP="001C4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bookmarkEnd w:id="15"/>
    </w:tbl>
    <w:p w14:paraId="2D6A98BF" w14:textId="77777777" w:rsidR="008E44AA" w:rsidRPr="00F85042" w:rsidRDefault="008E44AA" w:rsidP="00DE24F9">
      <w:pPr>
        <w:rPr>
          <w:rFonts w:cstheme="minorHAnsi"/>
          <w:sz w:val="24"/>
          <w:szCs w:val="24"/>
        </w:rPr>
      </w:pPr>
    </w:p>
    <w:p w14:paraId="6D72AD8D" w14:textId="77B1E74C" w:rsidR="003462CF" w:rsidRDefault="0042378E" w:rsidP="0042378E">
      <w:pPr>
        <w:rPr>
          <w:rFonts w:cstheme="minorHAnsi"/>
          <w:sz w:val="24"/>
          <w:szCs w:val="24"/>
        </w:rPr>
      </w:pPr>
      <w:bookmarkStart w:id="16" w:name="_Hlk141052635"/>
      <w:r w:rsidRPr="00F85042">
        <w:rPr>
          <w:rFonts w:cstheme="minorHAnsi"/>
          <w:sz w:val="24"/>
          <w:szCs w:val="24"/>
        </w:rPr>
        <w:t xml:space="preserve">Table </w:t>
      </w:r>
      <w:r w:rsidR="00F85042" w:rsidRPr="00F85042">
        <w:rPr>
          <w:rFonts w:cstheme="minorHAnsi"/>
          <w:sz w:val="24"/>
          <w:szCs w:val="24"/>
        </w:rPr>
        <w:t>S</w:t>
      </w:r>
      <w:r w:rsidRPr="00F85042">
        <w:rPr>
          <w:rFonts w:cstheme="minorHAnsi"/>
          <w:sz w:val="24"/>
          <w:szCs w:val="24"/>
        </w:rPr>
        <w:t>4. The relationship between patient demographics, pre- and post-operational characteristics and mortality in children undergoing surgical treatment of myelomeningocele. MMC; Myelomeningocele,</w:t>
      </w:r>
      <w:r w:rsidRPr="00F85042">
        <w:rPr>
          <w:rFonts w:cstheme="minorHAnsi"/>
          <w:b/>
          <w:bCs/>
          <w:sz w:val="24"/>
          <w:szCs w:val="24"/>
        </w:rPr>
        <w:t xml:space="preserve"> </w:t>
      </w:r>
      <w:r w:rsidRPr="00F85042">
        <w:rPr>
          <w:rFonts w:cstheme="minorHAnsi"/>
          <w:sz w:val="24"/>
          <w:szCs w:val="24"/>
        </w:rPr>
        <w:t xml:space="preserve">GMFCS; Gross Motor Function Classification System, MMT; Manual Muscle Testing, SD; Standard Deviation, CSF; Cerebrospinal Fluid. </w:t>
      </w:r>
      <w:r w:rsidRPr="00F85042">
        <w:rPr>
          <w:rFonts w:cstheme="minorHAnsi"/>
          <w:sz w:val="24"/>
          <w:szCs w:val="24"/>
          <w:vertAlign w:val="superscript"/>
        </w:rPr>
        <w:t xml:space="preserve">a </w:t>
      </w:r>
      <w:r w:rsidRPr="00F85042">
        <w:rPr>
          <w:rFonts w:cstheme="minorHAnsi"/>
          <w:sz w:val="24"/>
          <w:szCs w:val="24"/>
        </w:rPr>
        <w:t xml:space="preserve">Student's t-test, </w:t>
      </w:r>
      <w:r w:rsidRPr="00F85042">
        <w:rPr>
          <w:rFonts w:cstheme="minorHAnsi"/>
          <w:sz w:val="24"/>
          <w:szCs w:val="24"/>
          <w:vertAlign w:val="superscript"/>
        </w:rPr>
        <w:t xml:space="preserve">b </w:t>
      </w:r>
      <w:r w:rsidRPr="00F85042">
        <w:rPr>
          <w:rFonts w:cstheme="minorHAnsi"/>
          <w:sz w:val="24"/>
          <w:szCs w:val="24"/>
        </w:rPr>
        <w:t xml:space="preserve">Fisher’s Exact Test, </w:t>
      </w:r>
      <w:r w:rsidRPr="00F85042">
        <w:rPr>
          <w:rFonts w:cstheme="minorHAnsi"/>
          <w:sz w:val="24"/>
          <w:szCs w:val="24"/>
          <w:vertAlign w:val="superscript"/>
        </w:rPr>
        <w:t>c</w:t>
      </w:r>
      <w:r w:rsidRPr="00F85042">
        <w:rPr>
          <w:rFonts w:cstheme="minorHAnsi"/>
          <w:sz w:val="24"/>
          <w:szCs w:val="24"/>
        </w:rPr>
        <w:t xml:space="preserve"> Statistical analysis for school attendance only includes the patients reaching six years of age or older.</w:t>
      </w:r>
    </w:p>
    <w:bookmarkEnd w:id="16"/>
    <w:p w14:paraId="6378F614" w14:textId="77777777" w:rsidR="008E44AA" w:rsidRPr="0050672E" w:rsidRDefault="008E44AA" w:rsidP="00672E85">
      <w:pPr>
        <w:rPr>
          <w:rFonts w:cstheme="minorHAnsi"/>
          <w:sz w:val="24"/>
          <w:szCs w:val="24"/>
        </w:rPr>
      </w:pPr>
    </w:p>
    <w:sectPr w:rsidR="008E44AA" w:rsidRPr="0050672E" w:rsidSect="00F85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385"/>
    <w:rsid w:val="000937C5"/>
    <w:rsid w:val="000B1BC1"/>
    <w:rsid w:val="000B76AE"/>
    <w:rsid w:val="00114AF3"/>
    <w:rsid w:val="00141E8F"/>
    <w:rsid w:val="00181E98"/>
    <w:rsid w:val="001C4EB7"/>
    <w:rsid w:val="003462CF"/>
    <w:rsid w:val="0042378E"/>
    <w:rsid w:val="00475905"/>
    <w:rsid w:val="0050672E"/>
    <w:rsid w:val="00640AFB"/>
    <w:rsid w:val="00672E85"/>
    <w:rsid w:val="006E43A0"/>
    <w:rsid w:val="00707EE1"/>
    <w:rsid w:val="0073117E"/>
    <w:rsid w:val="00852EFE"/>
    <w:rsid w:val="008757E3"/>
    <w:rsid w:val="00882266"/>
    <w:rsid w:val="008E44AA"/>
    <w:rsid w:val="00904599"/>
    <w:rsid w:val="009B4D1A"/>
    <w:rsid w:val="009D70D1"/>
    <w:rsid w:val="009F20EB"/>
    <w:rsid w:val="00A3600C"/>
    <w:rsid w:val="00AC018C"/>
    <w:rsid w:val="00B427E5"/>
    <w:rsid w:val="00B46C14"/>
    <w:rsid w:val="00B80F78"/>
    <w:rsid w:val="00C64E78"/>
    <w:rsid w:val="00C70567"/>
    <w:rsid w:val="00CB1FC2"/>
    <w:rsid w:val="00D31076"/>
    <w:rsid w:val="00DE24F9"/>
    <w:rsid w:val="00E559BC"/>
    <w:rsid w:val="00EA6645"/>
    <w:rsid w:val="00F204CC"/>
    <w:rsid w:val="00F47D1A"/>
    <w:rsid w:val="00F654EA"/>
    <w:rsid w:val="00F85042"/>
    <w:rsid w:val="00FB04FA"/>
    <w:rsid w:val="00FB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587AB"/>
  <w15:chartTrackingRefBased/>
  <w15:docId w15:val="{E642638F-7E11-4710-B437-A29524B5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FB438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41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D3107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82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2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2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8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8</Pages>
  <Words>1181</Words>
  <Characters>673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Z</dc:creator>
  <cp:keywords/>
  <dc:description/>
  <cp:lastModifiedBy>Sowmiya Subramani</cp:lastModifiedBy>
  <cp:revision>12</cp:revision>
  <dcterms:created xsi:type="dcterms:W3CDTF">2022-03-19T10:08:00Z</dcterms:created>
  <dcterms:modified xsi:type="dcterms:W3CDTF">2024-01-16T06:21:00Z</dcterms:modified>
</cp:coreProperties>
</file>